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CF2686" w14:textId="2A327638" w:rsidR="008E6232" w:rsidRPr="008E6232" w:rsidRDefault="008E6232" w:rsidP="008E6232">
      <w:pPr>
        <w:pageBreakBefore/>
        <w:spacing w:after="0" w:line="480" w:lineRule="auto"/>
        <w:rPr>
          <w:rFonts w:ascii="Times New Roman" w:hAnsi="Times New Roman" w:cs="Times New Roman"/>
          <w:b/>
          <w:sz w:val="24"/>
          <w:szCs w:val="24"/>
          <w:lang w:val="en-US"/>
        </w:rPr>
      </w:pPr>
      <w:r w:rsidRPr="008E6232">
        <w:rPr>
          <w:rFonts w:ascii="Times New Roman" w:hAnsi="Times New Roman" w:cs="Times New Roman"/>
          <w:b/>
          <w:sz w:val="24"/>
          <w:szCs w:val="24"/>
          <w:lang w:val="en-US"/>
        </w:rPr>
        <w:t>Sequence data processing</w:t>
      </w:r>
      <w:r>
        <w:rPr>
          <w:rFonts w:ascii="Times New Roman" w:hAnsi="Times New Roman" w:cs="Times New Roman"/>
          <w:b/>
          <w:sz w:val="24"/>
          <w:szCs w:val="24"/>
          <w:lang w:val="en-US"/>
        </w:rPr>
        <w:t xml:space="preserve"> – Further details</w:t>
      </w:r>
    </w:p>
    <w:p w14:paraId="5E691D47" w14:textId="77777777" w:rsidR="006C57AE" w:rsidRPr="00F44C92" w:rsidRDefault="006C57AE" w:rsidP="008E6232">
      <w:pPr>
        <w:spacing w:after="0" w:line="480" w:lineRule="auto"/>
        <w:rPr>
          <w:rFonts w:ascii="Times New Roman" w:hAnsi="Times New Roman" w:cs="Times New Roman"/>
          <w:b/>
          <w:sz w:val="24"/>
          <w:szCs w:val="24"/>
          <w:lang w:val="en-US"/>
        </w:rPr>
      </w:pPr>
    </w:p>
    <w:p w14:paraId="019519AB" w14:textId="2E82813A" w:rsidR="006C57AE" w:rsidRPr="006C57AE" w:rsidRDefault="006C57AE" w:rsidP="00F44C92">
      <w:pPr>
        <w:spacing w:after="0" w:line="480" w:lineRule="auto"/>
        <w:rPr>
          <w:rFonts w:ascii="Times New Roman" w:hAnsi="Times New Roman" w:cs="Times New Roman"/>
          <w:sz w:val="24"/>
          <w:szCs w:val="24"/>
        </w:rPr>
      </w:pPr>
      <w:r w:rsidRPr="006C57AE">
        <w:rPr>
          <w:rFonts w:ascii="Times New Roman" w:hAnsi="Times New Roman" w:cs="Times New Roman"/>
          <w:sz w:val="24"/>
          <w:szCs w:val="24"/>
        </w:rPr>
        <w:t>A dual-indexing and assembly a</w:t>
      </w:r>
      <w:r>
        <w:rPr>
          <w:rFonts w:ascii="Times New Roman" w:hAnsi="Times New Roman" w:cs="Times New Roman"/>
          <w:sz w:val="24"/>
          <w:szCs w:val="24"/>
        </w:rPr>
        <w:t>pproach as described by</w:t>
      </w:r>
      <w:r w:rsidRPr="006C57AE">
        <w:rPr>
          <w:rFonts w:ascii="Times New Roman" w:hAnsi="Times New Roman" w:cs="Times New Roman"/>
          <w:sz w:val="24"/>
          <w:szCs w:val="24"/>
        </w:rPr>
        <w:t xml:space="preserve"> </w:t>
      </w:r>
      <w:r w:rsidRPr="006C57AE">
        <w:rPr>
          <w:rFonts w:ascii="Times New Roman" w:hAnsi="Times New Roman" w:cs="Times New Roman"/>
          <w:sz w:val="24"/>
          <w:szCs w:val="24"/>
        </w:rPr>
        <w:fldChar w:fldCharType="begin" w:fldLock="1"/>
      </w:r>
      <w:r w:rsidRPr="006C57AE">
        <w:rPr>
          <w:rFonts w:ascii="Times New Roman" w:hAnsi="Times New Roman" w:cs="Times New Roman"/>
          <w:sz w:val="24"/>
          <w:szCs w:val="24"/>
        </w:rPr>
        <w:instrText>ADDIN CSL_CITATION { "citationItems" : [ { "id" : "ITEM-1", "itemData" : { "DOI" : "10.1186/2049-2618-2-6", "ISBN" : "10.1186/2049-2618-2-6", "ISSN" : "2049-2618", "PMID" : "24558975", "abstract" : "BACKGROUND: To take advantage of affordable high-throughput next-generation sequencing technologies to characterize microbial community composition often requires the development of improved methods to overcome technical limitations inherent to the sequencing platforms. Sequencing low sequence diversity libraries such as 16S rRNA amplicons has been problematic on the Illumina MiSeq platform and often generates sequences of suboptimal quality. RESULTS: Here we present an improved dual-indexing amplification and sequencing approach to assess the composition of microbial communities from clinical samples using the V3-V4 region of the 16S rRNA gene on the Illumina MiSeq platform. We introduced a 0 to 7 bp \"heterogeneity spacer\" to the index sequence that allows an equal proportion of samples to be sequenced out of phase. CONCLUSIONS: Our approach yields high quality sequence data from 16S rRNA gene amplicons using both 250 bp and 300 bp paired-end MiSeq protocols and provides a flexible and cost-effective sequencing option.", "author" : [ { "dropping-particle" : "", "family" : "Fadrosh", "given" : "Douglas W", "non-dropping-particle" : "", "parse-names" : false, "suffix" : "" }, { "dropping-particle" : "", "family" : "Ma", "given" : "Bing", "non-dropping-particle" : "", "parse-names" : false, "suffix" : "" }, { "dropping-particle" : "", "family" : "Gajer", "given" : "Pawel", "non-dropping-particle" : "", "parse-names" : false, "suffix" : "" }, { "dropping-particle" : "", "family" : "Sengamalay", "given" : "Naomi", "non-dropping-particle" : "", "parse-names" : false, "suffix" : "" }, { "dropping-particle" : "", "family" : "Ott", "given" : "Sandra", "non-dropping-particle" : "", "parse-names" : false, "suffix" : "" }, { "dropping-particle" : "", "family" : "Brotman", "given" : "Rebecca M", "non-dropping-particle" : "", "parse-names" : false, "suffix" : "" }, { "dropping-particle" : "", "family" : "Ravel", "given" : "Jacques", "non-dropping-particle" : "", "parse-names" : false, "suffix" : "" } ], "container-title" : "Microbiome", "id" : "ITEM-1", "issue" : "1", "issued" : { "date-parts" : [ [ "2014", "1", "24" ] ] }, "language" : "en", "page" : "6", "publisher" : "BioMed Central Ltd", "title" : "An improved dual-indexing approach for multiplexed 16S rRNA gene sequencing on the Illumina MiSeq platform.", "type" : "article-journal", "volume" : "2" }, "uris" : [ "http://www.mendeley.com/documents/?uuid=f8a241c5-c519-45e1-8d3c-d18f71792783" ] } ], "mendeley" : { "formattedCitation" : "(Fadrosh et al., 2014)", "plainTextFormattedCitation" : "(Fadrosh et al., 2014)", "previouslyFormattedCitation" : "(Fadrosh et al., 2014)" }, "properties" : { "noteIndex" : 1 }, "schema" : "https://github.com/citation-style-language/schema/raw/master/csl-citation.json" }</w:instrText>
      </w:r>
      <w:r w:rsidRPr="006C57AE">
        <w:rPr>
          <w:rFonts w:ascii="Times New Roman" w:hAnsi="Times New Roman" w:cs="Times New Roman"/>
          <w:sz w:val="24"/>
          <w:szCs w:val="24"/>
        </w:rPr>
        <w:fldChar w:fldCharType="separate"/>
      </w:r>
      <w:r w:rsidRPr="006C57AE">
        <w:rPr>
          <w:rFonts w:ascii="Times New Roman" w:hAnsi="Times New Roman" w:cs="Times New Roman"/>
          <w:sz w:val="24"/>
          <w:szCs w:val="24"/>
        </w:rPr>
        <w:t>Fadrosh</w:t>
      </w:r>
      <w:r w:rsidRPr="006C57AE">
        <w:rPr>
          <w:rFonts w:ascii="Times New Roman" w:hAnsi="Times New Roman" w:cs="Times New Roman"/>
          <w:i/>
          <w:sz w:val="24"/>
          <w:szCs w:val="24"/>
        </w:rPr>
        <w:t xml:space="preserve"> et al.</w:t>
      </w:r>
      <w:r w:rsidR="008E6232">
        <w:rPr>
          <w:rFonts w:ascii="Times New Roman" w:hAnsi="Times New Roman" w:cs="Times New Roman"/>
          <w:i/>
          <w:sz w:val="24"/>
          <w:szCs w:val="24"/>
        </w:rPr>
        <w:t xml:space="preserve"> </w:t>
      </w:r>
      <w:r w:rsidR="008E6232" w:rsidRPr="008E6232">
        <w:rPr>
          <w:rFonts w:ascii="Times New Roman" w:hAnsi="Times New Roman" w:cs="Times New Roman"/>
          <w:sz w:val="24"/>
          <w:szCs w:val="24"/>
        </w:rPr>
        <w:t>[26]</w:t>
      </w:r>
      <w:r w:rsidRPr="006C57AE">
        <w:rPr>
          <w:rFonts w:ascii="Times New Roman" w:hAnsi="Times New Roman" w:cs="Times New Roman"/>
          <w:sz w:val="24"/>
          <w:szCs w:val="24"/>
          <w:lang w:val="en-US"/>
        </w:rPr>
        <w:fldChar w:fldCharType="end"/>
      </w:r>
      <w:r w:rsidRPr="006C57AE">
        <w:rPr>
          <w:rFonts w:ascii="Times New Roman" w:hAnsi="Times New Roman" w:cs="Times New Roman"/>
          <w:sz w:val="24"/>
          <w:szCs w:val="24"/>
        </w:rPr>
        <w:t xml:space="preserve"> was used to sequence the V3-V4 region of the 16S gene on Illumina’s MiSeq platform. Paired-end raw sequence data in FASTQ format was treated as follows: Sequences and 12-mer barcodes were separated using the </w:t>
      </w:r>
      <w:r w:rsidRPr="006C57AE">
        <w:rPr>
          <w:rFonts w:ascii="Times New Roman" w:hAnsi="Times New Roman" w:cs="Times New Roman"/>
          <w:i/>
          <w:sz w:val="24"/>
          <w:szCs w:val="24"/>
        </w:rPr>
        <w:t>trimfq</w:t>
      </w:r>
      <w:r w:rsidRPr="006C57AE">
        <w:rPr>
          <w:rFonts w:ascii="Times New Roman" w:hAnsi="Times New Roman" w:cs="Times New Roman"/>
          <w:sz w:val="24"/>
          <w:szCs w:val="24"/>
        </w:rPr>
        <w:t xml:space="preserve"> function of </w:t>
      </w:r>
      <w:r w:rsidRPr="006C57AE">
        <w:rPr>
          <w:rFonts w:ascii="Times New Roman" w:hAnsi="Times New Roman" w:cs="Times New Roman"/>
          <w:i/>
          <w:sz w:val="24"/>
          <w:szCs w:val="24"/>
        </w:rPr>
        <w:t xml:space="preserve">seqtk </w:t>
      </w:r>
      <w:r w:rsidRPr="006C57AE">
        <w:rPr>
          <w:rFonts w:ascii="Times New Roman" w:hAnsi="Times New Roman" w:cs="Times New Roman"/>
          <w:sz w:val="24"/>
          <w:szCs w:val="24"/>
        </w:rPr>
        <w:t xml:space="preserve">(v 1.2-r94) (https://github.com/lh3/seqtk/blob/master/README.md). Forward and reverse reads were assembled using </w:t>
      </w:r>
      <w:r w:rsidRPr="006C57AE">
        <w:rPr>
          <w:rFonts w:ascii="Times New Roman" w:hAnsi="Times New Roman" w:cs="Times New Roman"/>
          <w:i/>
          <w:sz w:val="24"/>
          <w:szCs w:val="24"/>
        </w:rPr>
        <w:t>FLASH</w:t>
      </w:r>
      <w:r w:rsidRPr="006C57AE">
        <w:rPr>
          <w:rFonts w:ascii="Times New Roman" w:hAnsi="Times New Roman" w:cs="Times New Roman"/>
          <w:sz w:val="24"/>
          <w:szCs w:val="24"/>
        </w:rPr>
        <w:t xml:space="preserve"> (v 1.2.10 )</w:t>
      </w:r>
      <w:r w:rsidR="008E6232">
        <w:rPr>
          <w:rFonts w:ascii="Times New Roman" w:hAnsi="Times New Roman" w:cs="Times New Roman"/>
          <w:sz w:val="24"/>
          <w:szCs w:val="24"/>
        </w:rPr>
        <w:t xml:space="preserve"> [28]</w:t>
      </w:r>
      <w:r w:rsidRPr="006C57AE">
        <w:rPr>
          <w:rFonts w:ascii="Times New Roman" w:hAnsi="Times New Roman" w:cs="Times New Roman"/>
          <w:sz w:val="24"/>
          <w:szCs w:val="24"/>
        </w:rPr>
        <w:t xml:space="preserve"> with minimum and maximum overlaps of 40 and 200, respectively, and a maximum mismatch of 1% in the overlapping region. Tags were removed using </w:t>
      </w:r>
      <w:r w:rsidRPr="006C57AE">
        <w:rPr>
          <w:rFonts w:ascii="Times New Roman" w:hAnsi="Times New Roman" w:cs="Times New Roman"/>
          <w:i/>
          <w:sz w:val="24"/>
          <w:szCs w:val="24"/>
        </w:rPr>
        <w:t>TagCleaner</w:t>
      </w:r>
      <w:r w:rsidRPr="006C57AE">
        <w:rPr>
          <w:rFonts w:ascii="Times New Roman" w:hAnsi="Times New Roman" w:cs="Times New Roman"/>
          <w:sz w:val="24"/>
          <w:szCs w:val="24"/>
        </w:rPr>
        <w:t xml:space="preserve"> (v 0.16) </w:t>
      </w:r>
      <w:r w:rsidR="008E6232">
        <w:rPr>
          <w:rFonts w:ascii="Times New Roman" w:hAnsi="Times New Roman" w:cs="Times New Roman"/>
          <w:sz w:val="24"/>
          <w:szCs w:val="24"/>
        </w:rPr>
        <w:t>[29]</w:t>
      </w:r>
      <w:r w:rsidRPr="006C57AE">
        <w:rPr>
          <w:rFonts w:ascii="Times New Roman" w:hAnsi="Times New Roman" w:cs="Times New Roman"/>
          <w:sz w:val="24"/>
          <w:szCs w:val="24"/>
        </w:rPr>
        <w:t xml:space="preserve"> with the s</w:t>
      </w:r>
      <w:bookmarkStart w:id="0" w:name="_GoBack"/>
      <w:r w:rsidRPr="006C57AE">
        <w:rPr>
          <w:rFonts w:ascii="Times New Roman" w:hAnsi="Times New Roman" w:cs="Times New Roman"/>
          <w:sz w:val="24"/>
          <w:szCs w:val="24"/>
        </w:rPr>
        <w:t>e</w:t>
      </w:r>
      <w:bookmarkEnd w:id="0"/>
      <w:r w:rsidRPr="006C57AE">
        <w:rPr>
          <w:rFonts w:ascii="Times New Roman" w:hAnsi="Times New Roman" w:cs="Times New Roman"/>
          <w:sz w:val="24"/>
          <w:szCs w:val="24"/>
        </w:rPr>
        <w:t xml:space="preserve">ttings -nomatch 3 -tag5 GGACTACHVGGGTWTCTAAT -mm5 3 -tag3 CTGCTGCCTCCCGTAGGAGT -mm3 3. Sequences were split into samples using split_libraries_fastq.py (v 1.9.1) from QIIME </w:t>
      </w:r>
      <w:r w:rsidR="008E6232">
        <w:rPr>
          <w:rFonts w:ascii="Times New Roman" w:hAnsi="Times New Roman" w:cs="Times New Roman"/>
          <w:sz w:val="24"/>
          <w:szCs w:val="24"/>
        </w:rPr>
        <w:t>[31]</w:t>
      </w:r>
      <w:r w:rsidRPr="006C57AE">
        <w:rPr>
          <w:rFonts w:ascii="Times New Roman" w:hAnsi="Times New Roman" w:cs="Times New Roman"/>
          <w:sz w:val="24"/>
          <w:szCs w:val="24"/>
        </w:rPr>
        <w:t xml:space="preserve"> using a phred score cut-off of 30 (-q 29, representing 99.9% base call accuracy) and a barcode length of 24 (2 x 12). Chimeric sequences were removed using userarch61 with the setting “reference free” </w:t>
      </w:r>
      <w:r w:rsidR="008E6232">
        <w:rPr>
          <w:rFonts w:ascii="Times New Roman" w:hAnsi="Times New Roman" w:cs="Times New Roman"/>
          <w:sz w:val="24"/>
          <w:szCs w:val="24"/>
        </w:rPr>
        <w:t>[30</w:t>
      </w:r>
      <w:r w:rsidR="008E6232">
        <w:rPr>
          <w:rFonts w:ascii="Times New Roman" w:hAnsi="Times New Roman" w:cs="Times New Roman"/>
          <w:sz w:val="24"/>
          <w:szCs w:val="24"/>
          <w:lang w:val="en-US"/>
        </w:rPr>
        <w:t>]</w:t>
      </w:r>
      <w:r w:rsidRPr="006C57AE">
        <w:rPr>
          <w:rFonts w:ascii="Times New Roman" w:hAnsi="Times New Roman" w:cs="Times New Roman"/>
          <w:sz w:val="24"/>
          <w:szCs w:val="24"/>
        </w:rPr>
        <w:t>.</w:t>
      </w:r>
    </w:p>
    <w:p w14:paraId="500665AD" w14:textId="73F87980" w:rsidR="006C57AE" w:rsidRPr="006C57AE" w:rsidRDefault="006C57AE" w:rsidP="00F44C92">
      <w:pPr>
        <w:spacing w:after="0" w:line="480" w:lineRule="auto"/>
        <w:rPr>
          <w:rFonts w:ascii="Times New Roman" w:hAnsi="Times New Roman" w:cs="Times New Roman"/>
          <w:sz w:val="24"/>
          <w:szCs w:val="24"/>
        </w:rPr>
      </w:pPr>
      <w:r w:rsidRPr="006C57AE">
        <w:rPr>
          <w:rFonts w:ascii="Times New Roman" w:hAnsi="Times New Roman" w:cs="Times New Roman"/>
          <w:sz w:val="24"/>
          <w:szCs w:val="24"/>
        </w:rPr>
        <w:t xml:space="preserve">Sequences were then clustered using </w:t>
      </w:r>
      <w:r w:rsidRPr="006C57AE">
        <w:rPr>
          <w:rFonts w:ascii="Times New Roman" w:hAnsi="Times New Roman" w:cs="Times New Roman"/>
          <w:i/>
          <w:sz w:val="24"/>
          <w:szCs w:val="24"/>
        </w:rPr>
        <w:t>QIIME</w:t>
      </w:r>
      <w:r w:rsidRPr="006C57AE">
        <w:rPr>
          <w:rFonts w:ascii="Times New Roman" w:hAnsi="Times New Roman" w:cs="Times New Roman"/>
          <w:sz w:val="24"/>
          <w:szCs w:val="24"/>
        </w:rPr>
        <w:t xml:space="preserve"> version 1.9.1 (</w:t>
      </w:r>
      <w:r w:rsidRPr="006C57AE">
        <w:rPr>
          <w:rFonts w:ascii="Times New Roman" w:hAnsi="Times New Roman" w:cs="Times New Roman"/>
          <w:i/>
          <w:sz w:val="24"/>
          <w:szCs w:val="24"/>
        </w:rPr>
        <w:t>ibid.</w:t>
      </w:r>
      <w:r w:rsidRPr="006C57AE">
        <w:rPr>
          <w:rFonts w:ascii="Times New Roman" w:hAnsi="Times New Roman" w:cs="Times New Roman"/>
          <w:sz w:val="24"/>
          <w:szCs w:val="24"/>
        </w:rPr>
        <w:t xml:space="preserve">), using pick_otus.py (v 1.9.1), which utilises </w:t>
      </w:r>
      <w:r w:rsidRPr="006C57AE">
        <w:rPr>
          <w:rFonts w:ascii="Times New Roman" w:hAnsi="Times New Roman" w:cs="Times New Roman"/>
          <w:i/>
          <w:sz w:val="24"/>
          <w:szCs w:val="24"/>
        </w:rPr>
        <w:t>uclust</w:t>
      </w:r>
      <w:r w:rsidRPr="006C57AE">
        <w:rPr>
          <w:rFonts w:ascii="Times New Roman" w:hAnsi="Times New Roman" w:cs="Times New Roman"/>
          <w:sz w:val="24"/>
          <w:szCs w:val="24"/>
        </w:rPr>
        <w:t xml:space="preserve"> (v 1.2.22q)</w:t>
      </w:r>
      <w:r w:rsidR="008E6232">
        <w:rPr>
          <w:rFonts w:ascii="Times New Roman" w:hAnsi="Times New Roman" w:cs="Times New Roman"/>
          <w:sz w:val="24"/>
          <w:szCs w:val="24"/>
        </w:rPr>
        <w:t xml:space="preserve"> [30]</w:t>
      </w:r>
      <w:r w:rsidRPr="006C57AE">
        <w:rPr>
          <w:rFonts w:ascii="Times New Roman" w:hAnsi="Times New Roman" w:cs="Times New Roman"/>
          <w:sz w:val="24"/>
          <w:szCs w:val="24"/>
        </w:rPr>
        <w:t xml:space="preserve"> to cluster sequences with &gt;98% identity </w:t>
      </w:r>
      <w:r w:rsidR="008E6232">
        <w:rPr>
          <w:rFonts w:ascii="Times New Roman" w:hAnsi="Times New Roman" w:cs="Times New Roman"/>
          <w:sz w:val="24"/>
          <w:szCs w:val="24"/>
        </w:rPr>
        <w:t>[31]</w:t>
      </w:r>
      <w:r w:rsidRPr="006C57AE">
        <w:rPr>
          <w:rFonts w:ascii="Times New Roman" w:hAnsi="Times New Roman" w:cs="Times New Roman"/>
          <w:sz w:val="24"/>
          <w:szCs w:val="24"/>
        </w:rPr>
        <w:t xml:space="preserve"> into Operational Taxonomic Units (OTUs). </w:t>
      </w:r>
      <w:r w:rsidRPr="006C57AE">
        <w:rPr>
          <w:rFonts w:ascii="Times New Roman" w:hAnsi="Times New Roman" w:cs="Times New Roman"/>
          <w:i/>
          <w:sz w:val="24"/>
          <w:szCs w:val="24"/>
        </w:rPr>
        <w:t>Uclust</w:t>
      </w:r>
      <w:r w:rsidRPr="006C57AE">
        <w:rPr>
          <w:rFonts w:ascii="Times New Roman" w:hAnsi="Times New Roman" w:cs="Times New Roman"/>
          <w:sz w:val="24"/>
          <w:szCs w:val="24"/>
        </w:rPr>
        <w:t xml:space="preserve"> was run with modified parameters, with gap opening penalty set to 2.0 and gap extension penalty set to 1.0 and –A flag to ensure optimum alignment </w:t>
      </w:r>
      <w:r w:rsidR="008E6232">
        <w:rPr>
          <w:rFonts w:ascii="Times New Roman" w:hAnsi="Times New Roman" w:cs="Times New Roman"/>
          <w:sz w:val="24"/>
          <w:szCs w:val="24"/>
        </w:rPr>
        <w:t>[31]</w:t>
      </w:r>
      <w:r w:rsidRPr="006C57AE">
        <w:rPr>
          <w:rFonts w:ascii="Times New Roman" w:hAnsi="Times New Roman" w:cs="Times New Roman"/>
          <w:sz w:val="24"/>
          <w:szCs w:val="24"/>
        </w:rPr>
        <w:t xml:space="preserve">. For each OTU cluster the most abundant sequence was chosen as representative sequence using pick_rep_set.py (v 1.9.1) also from </w:t>
      </w:r>
      <w:r w:rsidRPr="006C57AE">
        <w:rPr>
          <w:rFonts w:ascii="Times New Roman" w:hAnsi="Times New Roman" w:cs="Times New Roman"/>
          <w:i/>
          <w:sz w:val="24"/>
          <w:szCs w:val="24"/>
        </w:rPr>
        <w:t>QIIME</w:t>
      </w:r>
      <w:r w:rsidRPr="006C57AE">
        <w:rPr>
          <w:rFonts w:ascii="Times New Roman" w:hAnsi="Times New Roman" w:cs="Times New Roman"/>
          <w:sz w:val="24"/>
          <w:szCs w:val="24"/>
        </w:rPr>
        <w:t xml:space="preserve">. </w:t>
      </w:r>
    </w:p>
    <w:p w14:paraId="20828BBC" w14:textId="479222F3" w:rsidR="006C57AE" w:rsidRPr="00C379D0" w:rsidRDefault="006C57AE" w:rsidP="008E6232">
      <w:pPr>
        <w:spacing w:after="0" w:line="480" w:lineRule="auto"/>
        <w:rPr>
          <w:rFonts w:ascii="Times New Roman" w:hAnsi="Times New Roman" w:cs="Times New Roman"/>
          <w:sz w:val="24"/>
          <w:szCs w:val="24"/>
          <w:lang w:val="en-US"/>
        </w:rPr>
      </w:pPr>
      <w:r w:rsidRPr="006C57AE">
        <w:rPr>
          <w:rFonts w:ascii="Times New Roman" w:hAnsi="Times New Roman" w:cs="Times New Roman"/>
          <w:sz w:val="24"/>
          <w:szCs w:val="24"/>
        </w:rPr>
        <w:t xml:space="preserve">Relative abundance and distribution across samples was assessed for each OTU in order to separate noisy from consistent but rare OTUs (refer to statistical analysis section for detailed description). Representative sequences of all OTUs that passed the filtering criteria were searched against the Silva SSU database release 128 </w:t>
      </w:r>
      <w:r w:rsidR="00861DA8">
        <w:rPr>
          <w:rFonts w:ascii="Times New Roman" w:hAnsi="Times New Roman" w:cs="Times New Roman"/>
          <w:sz w:val="24"/>
          <w:szCs w:val="24"/>
        </w:rPr>
        <w:t>[33]</w:t>
      </w:r>
      <w:r w:rsidRPr="006C57AE">
        <w:rPr>
          <w:rFonts w:ascii="Times New Roman" w:hAnsi="Times New Roman" w:cs="Times New Roman"/>
          <w:sz w:val="24"/>
          <w:szCs w:val="24"/>
        </w:rPr>
        <w:t xml:space="preserve"> using blastall (v2.2.25) </w:t>
      </w:r>
      <w:r w:rsidR="00861DA8">
        <w:rPr>
          <w:rFonts w:ascii="Times New Roman" w:hAnsi="Times New Roman" w:cs="Times New Roman"/>
          <w:sz w:val="24"/>
          <w:szCs w:val="24"/>
        </w:rPr>
        <w:t>[32]</w:t>
      </w:r>
      <w:r w:rsidRPr="006C57AE">
        <w:rPr>
          <w:rFonts w:ascii="Times New Roman" w:hAnsi="Times New Roman" w:cs="Times New Roman"/>
          <w:sz w:val="24"/>
          <w:szCs w:val="24"/>
        </w:rPr>
        <w:t xml:space="preserve">. If the </w:t>
      </w:r>
      <w:r w:rsidRPr="006C57AE">
        <w:rPr>
          <w:rFonts w:ascii="Times New Roman" w:hAnsi="Times New Roman" w:cs="Times New Roman"/>
          <w:sz w:val="24"/>
          <w:szCs w:val="24"/>
        </w:rPr>
        <w:lastRenderedPageBreak/>
        <w:t>alignment did not meet the cut-off criteria of ≥98% sequence identity and ≥98% query sequence coverage genus or higher level annotations were used.</w:t>
      </w:r>
    </w:p>
    <w:sectPr w:rsidR="006C57AE" w:rsidRPr="00C379D0" w:rsidSect="00EB1428">
      <w:footerReference w:type="default" r:id="rId12"/>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13E51D" w14:textId="77777777" w:rsidR="00247307" w:rsidRDefault="00247307" w:rsidP="004B72DB">
      <w:pPr>
        <w:spacing w:after="0" w:line="240" w:lineRule="auto"/>
      </w:pPr>
      <w:r>
        <w:separator/>
      </w:r>
    </w:p>
  </w:endnote>
  <w:endnote w:type="continuationSeparator" w:id="0">
    <w:p w14:paraId="0D4216DC" w14:textId="77777777" w:rsidR="00247307" w:rsidRDefault="00247307" w:rsidP="004B72DB">
      <w:pPr>
        <w:spacing w:after="0" w:line="240" w:lineRule="auto"/>
      </w:pPr>
      <w:r>
        <w:continuationSeparator/>
      </w:r>
    </w:p>
  </w:endnote>
  <w:endnote w:type="continuationNotice" w:id="1">
    <w:p w14:paraId="5E114CEB" w14:textId="77777777" w:rsidR="00247307" w:rsidRDefault="002473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31358" w14:textId="77777777" w:rsidR="00535253" w:rsidRDefault="00535253">
    <w:pPr>
      <w:pStyle w:val="Footer"/>
    </w:pPr>
    <w:r>
      <w:rPr>
        <w:noProof/>
        <w:lang w:eastAsia="en-GB"/>
      </w:rPr>
      <mc:AlternateContent>
        <mc:Choice Requires="wps">
          <w:drawing>
            <wp:anchor distT="0" distB="0" distL="114300" distR="114300" simplePos="0" relativeHeight="251658241" behindDoc="0" locked="0" layoutInCell="0" allowOverlap="1" wp14:anchorId="74751798" wp14:editId="4B170A5E">
              <wp:simplePos x="0" y="0"/>
              <wp:positionH relativeFrom="page">
                <wp:posOffset>0</wp:posOffset>
              </wp:positionH>
              <wp:positionV relativeFrom="page">
                <wp:posOffset>10227945</wp:posOffset>
              </wp:positionV>
              <wp:extent cx="7560310" cy="273050"/>
              <wp:effectExtent l="0" t="0" r="0" b="12700"/>
              <wp:wrapNone/>
              <wp:docPr id="4" name="MSIPCM212c4cdc8300212c3c2b794b" descr="{&quot;HashCode&quot;:909956968,&quot;Height&quot;:841.0,&quot;Width&quot;:595.0,&quot;Placement&quot;:&quot;Footer&quot;,&quot;Index&quot;:&quot;Primary&quot;,&quot;Section&quot;:2,&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ffectLst/>
                      <a:extLs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4FC0F3F4" w14:textId="3601EB2C" w:rsidR="00535253" w:rsidRPr="007F6E5A" w:rsidRDefault="00535253" w:rsidP="007F6E5A">
                          <w:pPr>
                            <w:spacing w:after="0"/>
                            <w:rPr>
                              <w:rFonts w:ascii="Calibri" w:hAnsi="Calibri" w:cs="Calibri"/>
                              <w:color w:val="0000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74751798" id="_x0000_t202" coordsize="21600,21600" o:spt="202" path="m,l,21600r21600,l21600,xe">
              <v:stroke joinstyle="miter"/>
              <v:path gradientshapeok="t" o:connecttype="rect"/>
            </v:shapetype>
            <v:shape id="MSIPCM212c4cdc8300212c3c2b794b" o:spid="_x0000_s1026" type="#_x0000_t202" alt="{&quot;HashCode&quot;:909956968,&quot;Height&quot;:841.0,&quot;Width&quot;:595.0,&quot;Placement&quot;:&quot;Footer&quot;,&quot;Index&quot;:&quot;Primary&quot;,&quot;Section&quot;:2,&quot;Top&quot;:0.0,&quot;Left&quot;:0.0}" style="position:absolute;margin-left:0;margin-top:805.35pt;width:595.3pt;height:21.5pt;z-index:251658241;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" o:allowincell="f" filled="f" stroked="f" strokeweight=".5pt">
              <v:textbox inset="20pt,0,,0">
                <w:txbxContent>
                  <w:p w14:paraId="4FC0F3F4" w14:textId="3601EB2C" w:rsidR="00535253" w:rsidRPr="007F6E5A" w:rsidRDefault="00535253" w:rsidP="007F6E5A">
                    <w:pPr>
                      <w:spacing w:after="0"/>
                      <w:rPr>
                        <w:rFonts w:ascii="Calibri" w:hAnsi="Calibri" w:cs="Calibri"/>
                        <w:color w:val="000000"/>
                        <w:sz w:val="20"/>
                      </w:rPr>
                    </w:pPr>
                  </w:p>
                </w:txbxContent>
              </v:textbox>
              <w10:wrap anchorx="page" anchory="page"/>
            </v:shape>
          </w:pict>
        </mc:Fallback>
      </mc:AlternateContent>
    </w:r>
    <w:r>
      <w:rPr>
        <w:noProof/>
        <w:lang w:eastAsia="en-GB"/>
      </w:rPr>
      <mc:AlternateContent>
        <mc:Choice Requires="wps">
          <w:drawing>
            <wp:anchor distT="0" distB="0" distL="114300" distR="114300" simplePos="0" relativeHeight="251658240" behindDoc="0" locked="0" layoutInCell="0" allowOverlap="1" wp14:anchorId="4DF5A492" wp14:editId="63B74882">
              <wp:simplePos x="0" y="0"/>
              <wp:positionH relativeFrom="page">
                <wp:posOffset>0</wp:posOffset>
              </wp:positionH>
              <wp:positionV relativeFrom="page">
                <wp:posOffset>10227945</wp:posOffset>
              </wp:positionV>
              <wp:extent cx="7560310" cy="273050"/>
              <wp:effectExtent l="0" t="0" r="0" b="12700"/>
              <wp:wrapNone/>
              <wp:docPr id="2" name="MSIPCM51454537b66eeaac1434cbcc" descr="{&quot;HashCode&quot;:90995696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ffectLst/>
                      <a:extLs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329777A1" w14:textId="513D4160" w:rsidR="00535253" w:rsidRPr="00646A82" w:rsidRDefault="00535253" w:rsidP="00646A82">
                          <w:pPr>
                            <w:spacing w:after="0"/>
                            <w:rPr>
                              <w:rFonts w:ascii="Calibri" w:hAnsi="Calibri" w:cs="Calibri"/>
                              <w:color w:val="0000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 w14:anchorId="4DF5A492" id="MSIPCM51454537b66eeaac1434cbcc" o:spid="_x0000_s1027" type="#_x0000_t202" alt="{&quot;HashCode&quot;:909956968,&quot;Height&quot;:841.0,&quot;Width&quot;:595.0,&quot;Placement&quot;:&quot;Footer&quot;,&quot;Index&quot;:&quot;Primary&quot;,&quot;Section&quot;:1,&quot;Top&quot;:0.0,&quot;Left&quot;:0.0}" style="position:absolute;margin-left:0;margin-top:805.35pt;width:595.3pt;height:21.5pt;z-index:251658240;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" o:allowincell="f" filled="f" stroked="f" strokeweight=".5pt">
              <v:textbox inset="20pt,0,,0">
                <w:txbxContent>
                  <w:p w14:paraId="329777A1" w14:textId="513D4160" w:rsidR="00535253" w:rsidRPr="00646A82" w:rsidRDefault="00535253" w:rsidP="00646A82">
                    <w:pPr>
                      <w:spacing w:after="0"/>
                      <w:rPr>
                        <w:rFonts w:ascii="Calibri" w:hAnsi="Calibri" w:cs="Calibri"/>
                        <w:color w:val="000000"/>
                        <w:sz w:val="20"/>
                      </w:rPr>
                    </w:pP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6789DE" w14:textId="77777777" w:rsidR="00247307" w:rsidRDefault="00247307" w:rsidP="004B72DB">
      <w:pPr>
        <w:spacing w:after="0" w:line="240" w:lineRule="auto"/>
      </w:pPr>
      <w:r>
        <w:separator/>
      </w:r>
    </w:p>
  </w:footnote>
  <w:footnote w:type="continuationSeparator" w:id="0">
    <w:p w14:paraId="43B0107F" w14:textId="77777777" w:rsidR="00247307" w:rsidRDefault="00247307" w:rsidP="004B72DB">
      <w:pPr>
        <w:spacing w:after="0" w:line="240" w:lineRule="auto"/>
      </w:pPr>
      <w:r>
        <w:continuationSeparator/>
      </w:r>
    </w:p>
  </w:footnote>
  <w:footnote w:type="continuationNotice" w:id="1">
    <w:p w14:paraId="43FA0151" w14:textId="77777777" w:rsidR="00247307" w:rsidRDefault="0024730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ctiveWritingStyle w:appName="MSWord" w:lang="en-US" w:vendorID="64" w:dllVersion="131078" w:nlCheck="1" w:checkStyle="1"/>
  <w:activeWritingStyle w:appName="MSWord" w:lang="en-GB" w:vendorID="64" w:dllVersion="131078" w:nlCheck="1" w:checkStyle="1"/>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fwz99eesvs9tkedtaqp2dzq5t5rasa2eses&quot;&gt;My EndNote Library Nov2011&lt;record-ids&gt;&lt;item&gt;6&lt;/item&gt;&lt;item&gt;7&lt;/item&gt;&lt;item&gt;134&lt;/item&gt;&lt;item&gt;135&lt;/item&gt;&lt;item&gt;136&lt;/item&gt;&lt;item&gt;137&lt;/item&gt;&lt;item&gt;138&lt;/item&gt;&lt;item&gt;139&lt;/item&gt;&lt;/record-ids&gt;&lt;/item&gt;&lt;/Libraries&gt;"/>
  </w:docVars>
  <w:rsids>
    <w:rsidRoot w:val="004B72DB"/>
    <w:rsid w:val="0000013C"/>
    <w:rsid w:val="00004470"/>
    <w:rsid w:val="0000688E"/>
    <w:rsid w:val="00013424"/>
    <w:rsid w:val="00013774"/>
    <w:rsid w:val="00013A12"/>
    <w:rsid w:val="00013A63"/>
    <w:rsid w:val="0001515D"/>
    <w:rsid w:val="000155A0"/>
    <w:rsid w:val="00021E03"/>
    <w:rsid w:val="00022C68"/>
    <w:rsid w:val="00023D4F"/>
    <w:rsid w:val="0002710E"/>
    <w:rsid w:val="000273D5"/>
    <w:rsid w:val="00031E60"/>
    <w:rsid w:val="00032995"/>
    <w:rsid w:val="00033B0C"/>
    <w:rsid w:val="000341F1"/>
    <w:rsid w:val="00034B3A"/>
    <w:rsid w:val="000350BD"/>
    <w:rsid w:val="0003619A"/>
    <w:rsid w:val="0004014A"/>
    <w:rsid w:val="000410C9"/>
    <w:rsid w:val="00043DAF"/>
    <w:rsid w:val="00044081"/>
    <w:rsid w:val="0004797A"/>
    <w:rsid w:val="000520CF"/>
    <w:rsid w:val="000522FC"/>
    <w:rsid w:val="00054E83"/>
    <w:rsid w:val="000550D5"/>
    <w:rsid w:val="000606BC"/>
    <w:rsid w:val="000615E5"/>
    <w:rsid w:val="0006452C"/>
    <w:rsid w:val="00065EB7"/>
    <w:rsid w:val="0006680A"/>
    <w:rsid w:val="00066AD0"/>
    <w:rsid w:val="000673B4"/>
    <w:rsid w:val="00067A56"/>
    <w:rsid w:val="0007444D"/>
    <w:rsid w:val="0007447C"/>
    <w:rsid w:val="000758B4"/>
    <w:rsid w:val="00075F4A"/>
    <w:rsid w:val="00076DCF"/>
    <w:rsid w:val="000771A1"/>
    <w:rsid w:val="00080DEE"/>
    <w:rsid w:val="0008158A"/>
    <w:rsid w:val="00083171"/>
    <w:rsid w:val="000846AA"/>
    <w:rsid w:val="000855AD"/>
    <w:rsid w:val="000911BD"/>
    <w:rsid w:val="00091FF5"/>
    <w:rsid w:val="0009203F"/>
    <w:rsid w:val="000954E8"/>
    <w:rsid w:val="00096C35"/>
    <w:rsid w:val="000A0E7E"/>
    <w:rsid w:val="000A78EE"/>
    <w:rsid w:val="000B06C7"/>
    <w:rsid w:val="000B3BFB"/>
    <w:rsid w:val="000B5017"/>
    <w:rsid w:val="000B5715"/>
    <w:rsid w:val="000B7CFB"/>
    <w:rsid w:val="000C4105"/>
    <w:rsid w:val="000D2939"/>
    <w:rsid w:val="000D5116"/>
    <w:rsid w:val="000D5D65"/>
    <w:rsid w:val="000D7A83"/>
    <w:rsid w:val="000E668E"/>
    <w:rsid w:val="000F1729"/>
    <w:rsid w:val="000F3169"/>
    <w:rsid w:val="000F39AB"/>
    <w:rsid w:val="000F5FE0"/>
    <w:rsid w:val="00100E95"/>
    <w:rsid w:val="00103161"/>
    <w:rsid w:val="00106948"/>
    <w:rsid w:val="00107FB3"/>
    <w:rsid w:val="00110362"/>
    <w:rsid w:val="00110C32"/>
    <w:rsid w:val="0011402D"/>
    <w:rsid w:val="001205AF"/>
    <w:rsid w:val="00133E10"/>
    <w:rsid w:val="00137036"/>
    <w:rsid w:val="00140BA7"/>
    <w:rsid w:val="00141AB6"/>
    <w:rsid w:val="00142D25"/>
    <w:rsid w:val="001442F6"/>
    <w:rsid w:val="00144929"/>
    <w:rsid w:val="00145582"/>
    <w:rsid w:val="001518A6"/>
    <w:rsid w:val="001629FE"/>
    <w:rsid w:val="001636A0"/>
    <w:rsid w:val="001760FD"/>
    <w:rsid w:val="00186098"/>
    <w:rsid w:val="00186121"/>
    <w:rsid w:val="001910E6"/>
    <w:rsid w:val="00191744"/>
    <w:rsid w:val="001939F7"/>
    <w:rsid w:val="00195135"/>
    <w:rsid w:val="00195A60"/>
    <w:rsid w:val="00197ADF"/>
    <w:rsid w:val="00197E1C"/>
    <w:rsid w:val="001A1F11"/>
    <w:rsid w:val="001A2800"/>
    <w:rsid w:val="001B1A0B"/>
    <w:rsid w:val="001B1E90"/>
    <w:rsid w:val="001B2F78"/>
    <w:rsid w:val="001B5665"/>
    <w:rsid w:val="001B6EE1"/>
    <w:rsid w:val="001B7B58"/>
    <w:rsid w:val="001C19CA"/>
    <w:rsid w:val="001D08EA"/>
    <w:rsid w:val="001D5A4D"/>
    <w:rsid w:val="001D72C4"/>
    <w:rsid w:val="001E00A4"/>
    <w:rsid w:val="001E0F51"/>
    <w:rsid w:val="001E6250"/>
    <w:rsid w:val="001E6CF5"/>
    <w:rsid w:val="001E7DFF"/>
    <w:rsid w:val="001F2A89"/>
    <w:rsid w:val="001F455E"/>
    <w:rsid w:val="001F65F7"/>
    <w:rsid w:val="001F6696"/>
    <w:rsid w:val="0020053F"/>
    <w:rsid w:val="0020206D"/>
    <w:rsid w:val="00202F46"/>
    <w:rsid w:val="00203B91"/>
    <w:rsid w:val="00210ADC"/>
    <w:rsid w:val="00211592"/>
    <w:rsid w:val="00212983"/>
    <w:rsid w:val="00214776"/>
    <w:rsid w:val="002147E7"/>
    <w:rsid w:val="00215E3C"/>
    <w:rsid w:val="00221C35"/>
    <w:rsid w:val="00222B2D"/>
    <w:rsid w:val="00226DC1"/>
    <w:rsid w:val="002319A8"/>
    <w:rsid w:val="00233BBF"/>
    <w:rsid w:val="00240883"/>
    <w:rsid w:val="00240CFA"/>
    <w:rsid w:val="00242164"/>
    <w:rsid w:val="002471DC"/>
    <w:rsid w:val="00247307"/>
    <w:rsid w:val="00247B4A"/>
    <w:rsid w:val="00247DA8"/>
    <w:rsid w:val="00250336"/>
    <w:rsid w:val="00250C38"/>
    <w:rsid w:val="00251445"/>
    <w:rsid w:val="002517B9"/>
    <w:rsid w:val="00252212"/>
    <w:rsid w:val="002540C3"/>
    <w:rsid w:val="00254462"/>
    <w:rsid w:val="00254BE4"/>
    <w:rsid w:val="00255976"/>
    <w:rsid w:val="00255C26"/>
    <w:rsid w:val="0025632C"/>
    <w:rsid w:val="00257EB5"/>
    <w:rsid w:val="00260E76"/>
    <w:rsid w:val="00266314"/>
    <w:rsid w:val="00266D9E"/>
    <w:rsid w:val="00267044"/>
    <w:rsid w:val="00271E52"/>
    <w:rsid w:val="00272039"/>
    <w:rsid w:val="00272514"/>
    <w:rsid w:val="00272BDD"/>
    <w:rsid w:val="00273368"/>
    <w:rsid w:val="0027525D"/>
    <w:rsid w:val="002765B0"/>
    <w:rsid w:val="00276D4C"/>
    <w:rsid w:val="00277B4D"/>
    <w:rsid w:val="00282853"/>
    <w:rsid w:val="0028433E"/>
    <w:rsid w:val="00287360"/>
    <w:rsid w:val="002A1E57"/>
    <w:rsid w:val="002A5D97"/>
    <w:rsid w:val="002B6BE6"/>
    <w:rsid w:val="002B7E83"/>
    <w:rsid w:val="002C15AD"/>
    <w:rsid w:val="002C6C6A"/>
    <w:rsid w:val="002D1746"/>
    <w:rsid w:val="002D69F4"/>
    <w:rsid w:val="002E058D"/>
    <w:rsid w:val="002E1243"/>
    <w:rsid w:val="002E1703"/>
    <w:rsid w:val="002E3216"/>
    <w:rsid w:val="002E5288"/>
    <w:rsid w:val="002E6102"/>
    <w:rsid w:val="002E6188"/>
    <w:rsid w:val="002E7192"/>
    <w:rsid w:val="002E725E"/>
    <w:rsid w:val="002F469B"/>
    <w:rsid w:val="002F6824"/>
    <w:rsid w:val="00301096"/>
    <w:rsid w:val="00303560"/>
    <w:rsid w:val="0030633F"/>
    <w:rsid w:val="00306BE0"/>
    <w:rsid w:val="00307A5E"/>
    <w:rsid w:val="00310DC8"/>
    <w:rsid w:val="003123EF"/>
    <w:rsid w:val="00314AAE"/>
    <w:rsid w:val="00315BBC"/>
    <w:rsid w:val="003176E0"/>
    <w:rsid w:val="003220CD"/>
    <w:rsid w:val="00336752"/>
    <w:rsid w:val="003372C5"/>
    <w:rsid w:val="0034054F"/>
    <w:rsid w:val="00342BEE"/>
    <w:rsid w:val="0034583F"/>
    <w:rsid w:val="00350D6E"/>
    <w:rsid w:val="00353D6F"/>
    <w:rsid w:val="0035463E"/>
    <w:rsid w:val="003560FA"/>
    <w:rsid w:val="00361933"/>
    <w:rsid w:val="003643D8"/>
    <w:rsid w:val="003647F0"/>
    <w:rsid w:val="00371C02"/>
    <w:rsid w:val="00371FF2"/>
    <w:rsid w:val="00376473"/>
    <w:rsid w:val="00383F58"/>
    <w:rsid w:val="00393E55"/>
    <w:rsid w:val="00397AAB"/>
    <w:rsid w:val="003A24FC"/>
    <w:rsid w:val="003A4166"/>
    <w:rsid w:val="003A4452"/>
    <w:rsid w:val="003A5205"/>
    <w:rsid w:val="003A5577"/>
    <w:rsid w:val="003A5D42"/>
    <w:rsid w:val="003A62D0"/>
    <w:rsid w:val="003A7EDF"/>
    <w:rsid w:val="003B0176"/>
    <w:rsid w:val="003B049D"/>
    <w:rsid w:val="003B0D1C"/>
    <w:rsid w:val="003B3C39"/>
    <w:rsid w:val="003B4099"/>
    <w:rsid w:val="003B553B"/>
    <w:rsid w:val="003C34D1"/>
    <w:rsid w:val="003D0479"/>
    <w:rsid w:val="003D5484"/>
    <w:rsid w:val="003D5915"/>
    <w:rsid w:val="003D7947"/>
    <w:rsid w:val="003E6295"/>
    <w:rsid w:val="003E65EA"/>
    <w:rsid w:val="003E6AD5"/>
    <w:rsid w:val="003F2F30"/>
    <w:rsid w:val="003F5610"/>
    <w:rsid w:val="0040013D"/>
    <w:rsid w:val="00402184"/>
    <w:rsid w:val="004026C8"/>
    <w:rsid w:val="00404718"/>
    <w:rsid w:val="00404907"/>
    <w:rsid w:val="00406E1E"/>
    <w:rsid w:val="0041038D"/>
    <w:rsid w:val="00417808"/>
    <w:rsid w:val="00426A7C"/>
    <w:rsid w:val="00426E3D"/>
    <w:rsid w:val="0042774D"/>
    <w:rsid w:val="00427AB9"/>
    <w:rsid w:val="004312FE"/>
    <w:rsid w:val="00431587"/>
    <w:rsid w:val="004325FB"/>
    <w:rsid w:val="00433193"/>
    <w:rsid w:val="004332A5"/>
    <w:rsid w:val="00436FDC"/>
    <w:rsid w:val="0044783A"/>
    <w:rsid w:val="00447DF8"/>
    <w:rsid w:val="0045015D"/>
    <w:rsid w:val="004532A5"/>
    <w:rsid w:val="004534FD"/>
    <w:rsid w:val="004548F3"/>
    <w:rsid w:val="00461BDB"/>
    <w:rsid w:val="00463B35"/>
    <w:rsid w:val="004642C2"/>
    <w:rsid w:val="00464808"/>
    <w:rsid w:val="00465C3E"/>
    <w:rsid w:val="00466262"/>
    <w:rsid w:val="004662CF"/>
    <w:rsid w:val="00471150"/>
    <w:rsid w:val="00476DA0"/>
    <w:rsid w:val="004800B3"/>
    <w:rsid w:val="00480EA2"/>
    <w:rsid w:val="0048387A"/>
    <w:rsid w:val="00485095"/>
    <w:rsid w:val="00487AAE"/>
    <w:rsid w:val="00487BA9"/>
    <w:rsid w:val="00491D4D"/>
    <w:rsid w:val="00493EFA"/>
    <w:rsid w:val="004A1490"/>
    <w:rsid w:val="004A38EE"/>
    <w:rsid w:val="004A4AE3"/>
    <w:rsid w:val="004A5BA3"/>
    <w:rsid w:val="004A7EE3"/>
    <w:rsid w:val="004B1ED2"/>
    <w:rsid w:val="004B23BA"/>
    <w:rsid w:val="004B6C21"/>
    <w:rsid w:val="004B6D36"/>
    <w:rsid w:val="004B72DB"/>
    <w:rsid w:val="004B7910"/>
    <w:rsid w:val="004C1777"/>
    <w:rsid w:val="004C3277"/>
    <w:rsid w:val="004C78E3"/>
    <w:rsid w:val="004D22AB"/>
    <w:rsid w:val="004D2D00"/>
    <w:rsid w:val="004D52E6"/>
    <w:rsid w:val="004D7272"/>
    <w:rsid w:val="004E1131"/>
    <w:rsid w:val="004E17D9"/>
    <w:rsid w:val="004E3549"/>
    <w:rsid w:val="004E58C5"/>
    <w:rsid w:val="004E6D1E"/>
    <w:rsid w:val="004F248E"/>
    <w:rsid w:val="004F6337"/>
    <w:rsid w:val="005027EB"/>
    <w:rsid w:val="0050350A"/>
    <w:rsid w:val="005052A6"/>
    <w:rsid w:val="00514903"/>
    <w:rsid w:val="00514A2F"/>
    <w:rsid w:val="00515221"/>
    <w:rsid w:val="0051546D"/>
    <w:rsid w:val="00516B18"/>
    <w:rsid w:val="00517409"/>
    <w:rsid w:val="00521414"/>
    <w:rsid w:val="00521C35"/>
    <w:rsid w:val="00523B32"/>
    <w:rsid w:val="00524DCB"/>
    <w:rsid w:val="00532AB6"/>
    <w:rsid w:val="00533399"/>
    <w:rsid w:val="00535253"/>
    <w:rsid w:val="0054491B"/>
    <w:rsid w:val="00546FE7"/>
    <w:rsid w:val="00547DF5"/>
    <w:rsid w:val="00550C37"/>
    <w:rsid w:val="005513E5"/>
    <w:rsid w:val="00551D22"/>
    <w:rsid w:val="00553295"/>
    <w:rsid w:val="00554B13"/>
    <w:rsid w:val="0055648C"/>
    <w:rsid w:val="005615AB"/>
    <w:rsid w:val="0056274E"/>
    <w:rsid w:val="005632EB"/>
    <w:rsid w:val="00563600"/>
    <w:rsid w:val="00564BB9"/>
    <w:rsid w:val="00565D02"/>
    <w:rsid w:val="00566BCF"/>
    <w:rsid w:val="00566F86"/>
    <w:rsid w:val="00570CCE"/>
    <w:rsid w:val="00572A13"/>
    <w:rsid w:val="00575BDB"/>
    <w:rsid w:val="00577A74"/>
    <w:rsid w:val="00580D25"/>
    <w:rsid w:val="00583041"/>
    <w:rsid w:val="00584D80"/>
    <w:rsid w:val="00586605"/>
    <w:rsid w:val="00592C80"/>
    <w:rsid w:val="00592EB3"/>
    <w:rsid w:val="00596032"/>
    <w:rsid w:val="005967CA"/>
    <w:rsid w:val="005A01F4"/>
    <w:rsid w:val="005A2636"/>
    <w:rsid w:val="005A49AD"/>
    <w:rsid w:val="005A5514"/>
    <w:rsid w:val="005A6182"/>
    <w:rsid w:val="005A6540"/>
    <w:rsid w:val="005A7DD0"/>
    <w:rsid w:val="005B155D"/>
    <w:rsid w:val="005B2ACF"/>
    <w:rsid w:val="005B2EFF"/>
    <w:rsid w:val="005B2F80"/>
    <w:rsid w:val="005B7F0F"/>
    <w:rsid w:val="005C12AA"/>
    <w:rsid w:val="005C1BC8"/>
    <w:rsid w:val="005C1E07"/>
    <w:rsid w:val="005C73DE"/>
    <w:rsid w:val="005C7D3D"/>
    <w:rsid w:val="005D059E"/>
    <w:rsid w:val="005D135E"/>
    <w:rsid w:val="005D181A"/>
    <w:rsid w:val="005D19FB"/>
    <w:rsid w:val="005D35CE"/>
    <w:rsid w:val="005D4289"/>
    <w:rsid w:val="005D45DA"/>
    <w:rsid w:val="005D6CC0"/>
    <w:rsid w:val="005E3318"/>
    <w:rsid w:val="005E4AA0"/>
    <w:rsid w:val="005F3432"/>
    <w:rsid w:val="005F3723"/>
    <w:rsid w:val="005F4E90"/>
    <w:rsid w:val="005F58E4"/>
    <w:rsid w:val="005F7ED6"/>
    <w:rsid w:val="00600270"/>
    <w:rsid w:val="00601BF1"/>
    <w:rsid w:val="006021C7"/>
    <w:rsid w:val="006029B8"/>
    <w:rsid w:val="00605234"/>
    <w:rsid w:val="00610339"/>
    <w:rsid w:val="006149EF"/>
    <w:rsid w:val="006240F9"/>
    <w:rsid w:val="006245BA"/>
    <w:rsid w:val="00624DE0"/>
    <w:rsid w:val="00626B41"/>
    <w:rsid w:val="00626DB1"/>
    <w:rsid w:val="00627B41"/>
    <w:rsid w:val="00630DA8"/>
    <w:rsid w:val="006421AF"/>
    <w:rsid w:val="0064382F"/>
    <w:rsid w:val="00645235"/>
    <w:rsid w:val="00646A82"/>
    <w:rsid w:val="00650310"/>
    <w:rsid w:val="00651444"/>
    <w:rsid w:val="00653D5C"/>
    <w:rsid w:val="00654247"/>
    <w:rsid w:val="006543D5"/>
    <w:rsid w:val="006555C7"/>
    <w:rsid w:val="00662C87"/>
    <w:rsid w:val="006633B6"/>
    <w:rsid w:val="00666250"/>
    <w:rsid w:val="00666D00"/>
    <w:rsid w:val="006671AD"/>
    <w:rsid w:val="00671B4C"/>
    <w:rsid w:val="00675744"/>
    <w:rsid w:val="00676333"/>
    <w:rsid w:val="00676663"/>
    <w:rsid w:val="00677EED"/>
    <w:rsid w:val="006814FE"/>
    <w:rsid w:val="00683A0E"/>
    <w:rsid w:val="00690F6D"/>
    <w:rsid w:val="00692E6F"/>
    <w:rsid w:val="00693EB1"/>
    <w:rsid w:val="00696A86"/>
    <w:rsid w:val="006A0E4E"/>
    <w:rsid w:val="006A1EDA"/>
    <w:rsid w:val="006A3561"/>
    <w:rsid w:val="006A42A4"/>
    <w:rsid w:val="006A4DA9"/>
    <w:rsid w:val="006A7B6E"/>
    <w:rsid w:val="006B1C40"/>
    <w:rsid w:val="006B319E"/>
    <w:rsid w:val="006B444C"/>
    <w:rsid w:val="006B4E7B"/>
    <w:rsid w:val="006B5DE5"/>
    <w:rsid w:val="006B7E3E"/>
    <w:rsid w:val="006C087D"/>
    <w:rsid w:val="006C19A7"/>
    <w:rsid w:val="006C29BB"/>
    <w:rsid w:val="006C30F9"/>
    <w:rsid w:val="006C57AE"/>
    <w:rsid w:val="006D4929"/>
    <w:rsid w:val="006D5A11"/>
    <w:rsid w:val="006E0A8F"/>
    <w:rsid w:val="006E0E5E"/>
    <w:rsid w:val="006E328B"/>
    <w:rsid w:val="006E3B90"/>
    <w:rsid w:val="006E3CDF"/>
    <w:rsid w:val="006E6E13"/>
    <w:rsid w:val="006E7F91"/>
    <w:rsid w:val="006F03CB"/>
    <w:rsid w:val="006F07CB"/>
    <w:rsid w:val="006F223A"/>
    <w:rsid w:val="006F27A6"/>
    <w:rsid w:val="006F3346"/>
    <w:rsid w:val="006F4658"/>
    <w:rsid w:val="006F6E6F"/>
    <w:rsid w:val="00701997"/>
    <w:rsid w:val="0070365E"/>
    <w:rsid w:val="00705048"/>
    <w:rsid w:val="0070561C"/>
    <w:rsid w:val="00706DF5"/>
    <w:rsid w:val="007136C8"/>
    <w:rsid w:val="00713A2E"/>
    <w:rsid w:val="0071607A"/>
    <w:rsid w:val="00717550"/>
    <w:rsid w:val="00720B44"/>
    <w:rsid w:val="0072185E"/>
    <w:rsid w:val="0072279B"/>
    <w:rsid w:val="00722AB3"/>
    <w:rsid w:val="007267E3"/>
    <w:rsid w:val="00731130"/>
    <w:rsid w:val="0073263A"/>
    <w:rsid w:val="00733D33"/>
    <w:rsid w:val="00734E2E"/>
    <w:rsid w:val="0073555A"/>
    <w:rsid w:val="0073656B"/>
    <w:rsid w:val="00740015"/>
    <w:rsid w:val="007405C8"/>
    <w:rsid w:val="007432C3"/>
    <w:rsid w:val="00745AC6"/>
    <w:rsid w:val="007470CC"/>
    <w:rsid w:val="007476AB"/>
    <w:rsid w:val="007543C9"/>
    <w:rsid w:val="0075735C"/>
    <w:rsid w:val="0076082A"/>
    <w:rsid w:val="00762DBB"/>
    <w:rsid w:val="00766FB1"/>
    <w:rsid w:val="00770B34"/>
    <w:rsid w:val="00773F89"/>
    <w:rsid w:val="0077429F"/>
    <w:rsid w:val="007814C1"/>
    <w:rsid w:val="0078354D"/>
    <w:rsid w:val="007856EE"/>
    <w:rsid w:val="007869B0"/>
    <w:rsid w:val="00792C2A"/>
    <w:rsid w:val="00795B6C"/>
    <w:rsid w:val="00796182"/>
    <w:rsid w:val="007A061A"/>
    <w:rsid w:val="007A0981"/>
    <w:rsid w:val="007B2C16"/>
    <w:rsid w:val="007C10C2"/>
    <w:rsid w:val="007C478B"/>
    <w:rsid w:val="007C4FC8"/>
    <w:rsid w:val="007D0BB8"/>
    <w:rsid w:val="007D2861"/>
    <w:rsid w:val="007D4AF5"/>
    <w:rsid w:val="007D6A04"/>
    <w:rsid w:val="007D6D1D"/>
    <w:rsid w:val="007D74D2"/>
    <w:rsid w:val="007D7B07"/>
    <w:rsid w:val="007E383F"/>
    <w:rsid w:val="007E7356"/>
    <w:rsid w:val="007F4DE2"/>
    <w:rsid w:val="007F56E7"/>
    <w:rsid w:val="007F57A7"/>
    <w:rsid w:val="007F5FC5"/>
    <w:rsid w:val="007F6E5A"/>
    <w:rsid w:val="007F787A"/>
    <w:rsid w:val="00800344"/>
    <w:rsid w:val="008004CC"/>
    <w:rsid w:val="008026F2"/>
    <w:rsid w:val="008049AE"/>
    <w:rsid w:val="00806771"/>
    <w:rsid w:val="00810737"/>
    <w:rsid w:val="008109FD"/>
    <w:rsid w:val="00811BC7"/>
    <w:rsid w:val="00813B06"/>
    <w:rsid w:val="00816265"/>
    <w:rsid w:val="0081776B"/>
    <w:rsid w:val="0082097B"/>
    <w:rsid w:val="008239E7"/>
    <w:rsid w:val="00824242"/>
    <w:rsid w:val="00825843"/>
    <w:rsid w:val="00826585"/>
    <w:rsid w:val="0082749C"/>
    <w:rsid w:val="0083285F"/>
    <w:rsid w:val="0083533E"/>
    <w:rsid w:val="0084113A"/>
    <w:rsid w:val="00842B7F"/>
    <w:rsid w:val="00843F7E"/>
    <w:rsid w:val="00844777"/>
    <w:rsid w:val="00845344"/>
    <w:rsid w:val="00845C36"/>
    <w:rsid w:val="008475A9"/>
    <w:rsid w:val="00851F48"/>
    <w:rsid w:val="00851F8C"/>
    <w:rsid w:val="00854F03"/>
    <w:rsid w:val="008562E4"/>
    <w:rsid w:val="00857809"/>
    <w:rsid w:val="00861DA8"/>
    <w:rsid w:val="00862805"/>
    <w:rsid w:val="0086466D"/>
    <w:rsid w:val="00867E58"/>
    <w:rsid w:val="00870192"/>
    <w:rsid w:val="00870E64"/>
    <w:rsid w:val="00871A29"/>
    <w:rsid w:val="00874741"/>
    <w:rsid w:val="00881311"/>
    <w:rsid w:val="00882C48"/>
    <w:rsid w:val="00885035"/>
    <w:rsid w:val="00887650"/>
    <w:rsid w:val="00887DCF"/>
    <w:rsid w:val="008919A8"/>
    <w:rsid w:val="00892BC4"/>
    <w:rsid w:val="00892FE7"/>
    <w:rsid w:val="0089472B"/>
    <w:rsid w:val="008950FE"/>
    <w:rsid w:val="00895D07"/>
    <w:rsid w:val="00895D81"/>
    <w:rsid w:val="00896939"/>
    <w:rsid w:val="008A13E2"/>
    <w:rsid w:val="008A187B"/>
    <w:rsid w:val="008A264B"/>
    <w:rsid w:val="008A5E29"/>
    <w:rsid w:val="008B0541"/>
    <w:rsid w:val="008B1FC9"/>
    <w:rsid w:val="008B56DB"/>
    <w:rsid w:val="008B7BC0"/>
    <w:rsid w:val="008C0399"/>
    <w:rsid w:val="008C19DA"/>
    <w:rsid w:val="008C364C"/>
    <w:rsid w:val="008C3FCD"/>
    <w:rsid w:val="008C6594"/>
    <w:rsid w:val="008D039B"/>
    <w:rsid w:val="008D2CB1"/>
    <w:rsid w:val="008D4C12"/>
    <w:rsid w:val="008E1E64"/>
    <w:rsid w:val="008E3C67"/>
    <w:rsid w:val="008E4FCC"/>
    <w:rsid w:val="008E6232"/>
    <w:rsid w:val="008E6490"/>
    <w:rsid w:val="008E6DB4"/>
    <w:rsid w:val="008F6D30"/>
    <w:rsid w:val="00900349"/>
    <w:rsid w:val="009008A4"/>
    <w:rsid w:val="00901BAD"/>
    <w:rsid w:val="009041CF"/>
    <w:rsid w:val="0090449D"/>
    <w:rsid w:val="00904E14"/>
    <w:rsid w:val="00905F29"/>
    <w:rsid w:val="00907F85"/>
    <w:rsid w:val="0091052E"/>
    <w:rsid w:val="00911A2C"/>
    <w:rsid w:val="00913D73"/>
    <w:rsid w:val="00921F87"/>
    <w:rsid w:val="009235EC"/>
    <w:rsid w:val="0092457B"/>
    <w:rsid w:val="00924967"/>
    <w:rsid w:val="00925E35"/>
    <w:rsid w:val="009273B6"/>
    <w:rsid w:val="00932C64"/>
    <w:rsid w:val="00936D4A"/>
    <w:rsid w:val="00937588"/>
    <w:rsid w:val="009402CD"/>
    <w:rsid w:val="00940445"/>
    <w:rsid w:val="0094082A"/>
    <w:rsid w:val="00943407"/>
    <w:rsid w:val="00945105"/>
    <w:rsid w:val="00946404"/>
    <w:rsid w:val="00947E67"/>
    <w:rsid w:val="00950BFF"/>
    <w:rsid w:val="009514D7"/>
    <w:rsid w:val="0095415B"/>
    <w:rsid w:val="00962B86"/>
    <w:rsid w:val="0096363C"/>
    <w:rsid w:val="0096384F"/>
    <w:rsid w:val="00963C29"/>
    <w:rsid w:val="00964933"/>
    <w:rsid w:val="00965003"/>
    <w:rsid w:val="009650F7"/>
    <w:rsid w:val="0096611B"/>
    <w:rsid w:val="00972493"/>
    <w:rsid w:val="00972507"/>
    <w:rsid w:val="00976C9F"/>
    <w:rsid w:val="0098128F"/>
    <w:rsid w:val="00981D5E"/>
    <w:rsid w:val="00982398"/>
    <w:rsid w:val="0099329A"/>
    <w:rsid w:val="00993DDF"/>
    <w:rsid w:val="00995840"/>
    <w:rsid w:val="00995924"/>
    <w:rsid w:val="0099632B"/>
    <w:rsid w:val="009967D1"/>
    <w:rsid w:val="00996862"/>
    <w:rsid w:val="009A2244"/>
    <w:rsid w:val="009A2F0D"/>
    <w:rsid w:val="009A4251"/>
    <w:rsid w:val="009A57D6"/>
    <w:rsid w:val="009A5A28"/>
    <w:rsid w:val="009A5D8F"/>
    <w:rsid w:val="009B025A"/>
    <w:rsid w:val="009B0434"/>
    <w:rsid w:val="009B0898"/>
    <w:rsid w:val="009B0D39"/>
    <w:rsid w:val="009B0F3E"/>
    <w:rsid w:val="009B72A4"/>
    <w:rsid w:val="009B7DCB"/>
    <w:rsid w:val="009C0B66"/>
    <w:rsid w:val="009C3162"/>
    <w:rsid w:val="009C39EA"/>
    <w:rsid w:val="009C447E"/>
    <w:rsid w:val="009C53F5"/>
    <w:rsid w:val="009C5AE6"/>
    <w:rsid w:val="009C7D9F"/>
    <w:rsid w:val="009D028F"/>
    <w:rsid w:val="009D12D7"/>
    <w:rsid w:val="009D28FA"/>
    <w:rsid w:val="009D4F78"/>
    <w:rsid w:val="009D53C7"/>
    <w:rsid w:val="009D76A2"/>
    <w:rsid w:val="009E0470"/>
    <w:rsid w:val="009E79A9"/>
    <w:rsid w:val="009F259C"/>
    <w:rsid w:val="009F41FB"/>
    <w:rsid w:val="009F4BD3"/>
    <w:rsid w:val="009F6EDB"/>
    <w:rsid w:val="009F72BB"/>
    <w:rsid w:val="00A01EA4"/>
    <w:rsid w:val="00A10854"/>
    <w:rsid w:val="00A114FD"/>
    <w:rsid w:val="00A12B3B"/>
    <w:rsid w:val="00A14514"/>
    <w:rsid w:val="00A15CD9"/>
    <w:rsid w:val="00A15ED5"/>
    <w:rsid w:val="00A167B5"/>
    <w:rsid w:val="00A202C9"/>
    <w:rsid w:val="00A226ED"/>
    <w:rsid w:val="00A2333E"/>
    <w:rsid w:val="00A31949"/>
    <w:rsid w:val="00A34320"/>
    <w:rsid w:val="00A362A3"/>
    <w:rsid w:val="00A366A6"/>
    <w:rsid w:val="00A41BF4"/>
    <w:rsid w:val="00A4649E"/>
    <w:rsid w:val="00A503D1"/>
    <w:rsid w:val="00A51A14"/>
    <w:rsid w:val="00A51DA2"/>
    <w:rsid w:val="00A54310"/>
    <w:rsid w:val="00A55F26"/>
    <w:rsid w:val="00A56216"/>
    <w:rsid w:val="00A6065A"/>
    <w:rsid w:val="00A60BBE"/>
    <w:rsid w:val="00A62A81"/>
    <w:rsid w:val="00A64755"/>
    <w:rsid w:val="00A65604"/>
    <w:rsid w:val="00A6715C"/>
    <w:rsid w:val="00A7349B"/>
    <w:rsid w:val="00A74D34"/>
    <w:rsid w:val="00A75FCD"/>
    <w:rsid w:val="00A76D13"/>
    <w:rsid w:val="00A80D60"/>
    <w:rsid w:val="00A80F01"/>
    <w:rsid w:val="00A82948"/>
    <w:rsid w:val="00A838B4"/>
    <w:rsid w:val="00A840F4"/>
    <w:rsid w:val="00A86A90"/>
    <w:rsid w:val="00A87582"/>
    <w:rsid w:val="00A9515F"/>
    <w:rsid w:val="00A95F1D"/>
    <w:rsid w:val="00A9743E"/>
    <w:rsid w:val="00AA3ABA"/>
    <w:rsid w:val="00AA4451"/>
    <w:rsid w:val="00AA6168"/>
    <w:rsid w:val="00AB0CE6"/>
    <w:rsid w:val="00AB28CA"/>
    <w:rsid w:val="00AB2A7A"/>
    <w:rsid w:val="00AB5DFB"/>
    <w:rsid w:val="00AC0DA7"/>
    <w:rsid w:val="00AC5631"/>
    <w:rsid w:val="00AD01DE"/>
    <w:rsid w:val="00AD3E97"/>
    <w:rsid w:val="00AD5D60"/>
    <w:rsid w:val="00AE0B5A"/>
    <w:rsid w:val="00AE7B81"/>
    <w:rsid w:val="00AF0682"/>
    <w:rsid w:val="00AF2714"/>
    <w:rsid w:val="00AF483F"/>
    <w:rsid w:val="00AF48D3"/>
    <w:rsid w:val="00AF5825"/>
    <w:rsid w:val="00AF626D"/>
    <w:rsid w:val="00B00F66"/>
    <w:rsid w:val="00B044C0"/>
    <w:rsid w:val="00B04695"/>
    <w:rsid w:val="00B05272"/>
    <w:rsid w:val="00B053AE"/>
    <w:rsid w:val="00B05542"/>
    <w:rsid w:val="00B0556C"/>
    <w:rsid w:val="00B056A9"/>
    <w:rsid w:val="00B06F08"/>
    <w:rsid w:val="00B07916"/>
    <w:rsid w:val="00B07B0F"/>
    <w:rsid w:val="00B10B17"/>
    <w:rsid w:val="00B128DB"/>
    <w:rsid w:val="00B13986"/>
    <w:rsid w:val="00B21E6F"/>
    <w:rsid w:val="00B23503"/>
    <w:rsid w:val="00B26E0B"/>
    <w:rsid w:val="00B27476"/>
    <w:rsid w:val="00B27821"/>
    <w:rsid w:val="00B30050"/>
    <w:rsid w:val="00B314CE"/>
    <w:rsid w:val="00B3196E"/>
    <w:rsid w:val="00B31A81"/>
    <w:rsid w:val="00B34871"/>
    <w:rsid w:val="00B35628"/>
    <w:rsid w:val="00B35776"/>
    <w:rsid w:val="00B36571"/>
    <w:rsid w:val="00B37BCA"/>
    <w:rsid w:val="00B40F6A"/>
    <w:rsid w:val="00B44D50"/>
    <w:rsid w:val="00B4638D"/>
    <w:rsid w:val="00B46B6D"/>
    <w:rsid w:val="00B47B69"/>
    <w:rsid w:val="00B5678E"/>
    <w:rsid w:val="00B569A6"/>
    <w:rsid w:val="00B61D93"/>
    <w:rsid w:val="00B650DE"/>
    <w:rsid w:val="00B65ED9"/>
    <w:rsid w:val="00B6674B"/>
    <w:rsid w:val="00B82165"/>
    <w:rsid w:val="00B822CA"/>
    <w:rsid w:val="00B83273"/>
    <w:rsid w:val="00B83492"/>
    <w:rsid w:val="00B837EA"/>
    <w:rsid w:val="00B8601F"/>
    <w:rsid w:val="00B8643C"/>
    <w:rsid w:val="00B91509"/>
    <w:rsid w:val="00B91890"/>
    <w:rsid w:val="00B95E64"/>
    <w:rsid w:val="00BA11B9"/>
    <w:rsid w:val="00BA2485"/>
    <w:rsid w:val="00BA3704"/>
    <w:rsid w:val="00BA3B56"/>
    <w:rsid w:val="00BA6AC3"/>
    <w:rsid w:val="00BB0AA3"/>
    <w:rsid w:val="00BB28F5"/>
    <w:rsid w:val="00BC45CC"/>
    <w:rsid w:val="00BC4B8E"/>
    <w:rsid w:val="00BC5CE5"/>
    <w:rsid w:val="00BC6340"/>
    <w:rsid w:val="00BD1C7E"/>
    <w:rsid w:val="00BD4026"/>
    <w:rsid w:val="00BD4861"/>
    <w:rsid w:val="00BD578A"/>
    <w:rsid w:val="00BD60C3"/>
    <w:rsid w:val="00BD61D8"/>
    <w:rsid w:val="00BE2803"/>
    <w:rsid w:val="00BE673E"/>
    <w:rsid w:val="00BF0A54"/>
    <w:rsid w:val="00BF5835"/>
    <w:rsid w:val="00BF5860"/>
    <w:rsid w:val="00BF5D69"/>
    <w:rsid w:val="00BF6323"/>
    <w:rsid w:val="00BF6385"/>
    <w:rsid w:val="00BF6C6C"/>
    <w:rsid w:val="00BF6FCE"/>
    <w:rsid w:val="00C0326A"/>
    <w:rsid w:val="00C047E8"/>
    <w:rsid w:val="00C078C1"/>
    <w:rsid w:val="00C1118D"/>
    <w:rsid w:val="00C12707"/>
    <w:rsid w:val="00C177F6"/>
    <w:rsid w:val="00C20C9C"/>
    <w:rsid w:val="00C22131"/>
    <w:rsid w:val="00C22767"/>
    <w:rsid w:val="00C230C2"/>
    <w:rsid w:val="00C3165B"/>
    <w:rsid w:val="00C31A01"/>
    <w:rsid w:val="00C32407"/>
    <w:rsid w:val="00C325F5"/>
    <w:rsid w:val="00C35447"/>
    <w:rsid w:val="00C356DB"/>
    <w:rsid w:val="00C379D0"/>
    <w:rsid w:val="00C401BA"/>
    <w:rsid w:val="00C44072"/>
    <w:rsid w:val="00C44528"/>
    <w:rsid w:val="00C47EE9"/>
    <w:rsid w:val="00C50129"/>
    <w:rsid w:val="00C50BCE"/>
    <w:rsid w:val="00C53233"/>
    <w:rsid w:val="00C56846"/>
    <w:rsid w:val="00C60FA5"/>
    <w:rsid w:val="00C61AFF"/>
    <w:rsid w:val="00C653B9"/>
    <w:rsid w:val="00C74F0A"/>
    <w:rsid w:val="00C76056"/>
    <w:rsid w:val="00C851DF"/>
    <w:rsid w:val="00C858C7"/>
    <w:rsid w:val="00C87E6A"/>
    <w:rsid w:val="00C927C0"/>
    <w:rsid w:val="00C933E9"/>
    <w:rsid w:val="00C948A3"/>
    <w:rsid w:val="00CA05B6"/>
    <w:rsid w:val="00CA17A5"/>
    <w:rsid w:val="00CA2029"/>
    <w:rsid w:val="00CA7117"/>
    <w:rsid w:val="00CB080B"/>
    <w:rsid w:val="00CB097F"/>
    <w:rsid w:val="00CB1CB4"/>
    <w:rsid w:val="00CB26DC"/>
    <w:rsid w:val="00CB5AEF"/>
    <w:rsid w:val="00CB5FF1"/>
    <w:rsid w:val="00CB7D60"/>
    <w:rsid w:val="00CC0186"/>
    <w:rsid w:val="00CD1093"/>
    <w:rsid w:val="00CD30B5"/>
    <w:rsid w:val="00CD3B93"/>
    <w:rsid w:val="00CD4FF3"/>
    <w:rsid w:val="00CD7AF4"/>
    <w:rsid w:val="00CE02E7"/>
    <w:rsid w:val="00CE6A76"/>
    <w:rsid w:val="00CF2B70"/>
    <w:rsid w:val="00CF7C29"/>
    <w:rsid w:val="00D00093"/>
    <w:rsid w:val="00D027DA"/>
    <w:rsid w:val="00D02B7D"/>
    <w:rsid w:val="00D038AD"/>
    <w:rsid w:val="00D06B7F"/>
    <w:rsid w:val="00D10902"/>
    <w:rsid w:val="00D11C7F"/>
    <w:rsid w:val="00D1727B"/>
    <w:rsid w:val="00D26943"/>
    <w:rsid w:val="00D307C6"/>
    <w:rsid w:val="00D32AE9"/>
    <w:rsid w:val="00D33467"/>
    <w:rsid w:val="00D34324"/>
    <w:rsid w:val="00D355E2"/>
    <w:rsid w:val="00D35726"/>
    <w:rsid w:val="00D36DBB"/>
    <w:rsid w:val="00D4153E"/>
    <w:rsid w:val="00D423C1"/>
    <w:rsid w:val="00D45B07"/>
    <w:rsid w:val="00D45FE9"/>
    <w:rsid w:val="00D4692C"/>
    <w:rsid w:val="00D47437"/>
    <w:rsid w:val="00D52703"/>
    <w:rsid w:val="00D52DE8"/>
    <w:rsid w:val="00D602F6"/>
    <w:rsid w:val="00D620E9"/>
    <w:rsid w:val="00D676BB"/>
    <w:rsid w:val="00D70380"/>
    <w:rsid w:val="00D71E98"/>
    <w:rsid w:val="00D74EAC"/>
    <w:rsid w:val="00D76194"/>
    <w:rsid w:val="00D76B3E"/>
    <w:rsid w:val="00D83490"/>
    <w:rsid w:val="00D83B34"/>
    <w:rsid w:val="00D8715D"/>
    <w:rsid w:val="00D91C24"/>
    <w:rsid w:val="00D95D06"/>
    <w:rsid w:val="00D9710D"/>
    <w:rsid w:val="00D97565"/>
    <w:rsid w:val="00DA02A7"/>
    <w:rsid w:val="00DA5587"/>
    <w:rsid w:val="00DA5C4A"/>
    <w:rsid w:val="00DA6322"/>
    <w:rsid w:val="00DB0A24"/>
    <w:rsid w:val="00DB0C16"/>
    <w:rsid w:val="00DB39FF"/>
    <w:rsid w:val="00DB4D18"/>
    <w:rsid w:val="00DB6AE4"/>
    <w:rsid w:val="00DC0AF7"/>
    <w:rsid w:val="00DC35A0"/>
    <w:rsid w:val="00DC6924"/>
    <w:rsid w:val="00DC7CC7"/>
    <w:rsid w:val="00DD3880"/>
    <w:rsid w:val="00DE2404"/>
    <w:rsid w:val="00DE6729"/>
    <w:rsid w:val="00DE6D52"/>
    <w:rsid w:val="00DF0157"/>
    <w:rsid w:val="00DF1116"/>
    <w:rsid w:val="00DF1C27"/>
    <w:rsid w:val="00E0033F"/>
    <w:rsid w:val="00E011C1"/>
    <w:rsid w:val="00E01CDC"/>
    <w:rsid w:val="00E0408D"/>
    <w:rsid w:val="00E06A9D"/>
    <w:rsid w:val="00E1033A"/>
    <w:rsid w:val="00E13D2C"/>
    <w:rsid w:val="00E15EC3"/>
    <w:rsid w:val="00E16623"/>
    <w:rsid w:val="00E24AAC"/>
    <w:rsid w:val="00E27C3E"/>
    <w:rsid w:val="00E30B04"/>
    <w:rsid w:val="00E31F23"/>
    <w:rsid w:val="00E32CF0"/>
    <w:rsid w:val="00E34403"/>
    <w:rsid w:val="00E41C40"/>
    <w:rsid w:val="00E44484"/>
    <w:rsid w:val="00E47230"/>
    <w:rsid w:val="00E53A65"/>
    <w:rsid w:val="00E53C2A"/>
    <w:rsid w:val="00E562A8"/>
    <w:rsid w:val="00E5797B"/>
    <w:rsid w:val="00E63806"/>
    <w:rsid w:val="00E6489D"/>
    <w:rsid w:val="00E703AF"/>
    <w:rsid w:val="00E71F8A"/>
    <w:rsid w:val="00E80F9E"/>
    <w:rsid w:val="00E81180"/>
    <w:rsid w:val="00E82399"/>
    <w:rsid w:val="00E82E10"/>
    <w:rsid w:val="00E83CA3"/>
    <w:rsid w:val="00E8411C"/>
    <w:rsid w:val="00E85AAF"/>
    <w:rsid w:val="00E86DF1"/>
    <w:rsid w:val="00E8719C"/>
    <w:rsid w:val="00E876C0"/>
    <w:rsid w:val="00E93F02"/>
    <w:rsid w:val="00E952B7"/>
    <w:rsid w:val="00E96817"/>
    <w:rsid w:val="00EA2C35"/>
    <w:rsid w:val="00EA47C9"/>
    <w:rsid w:val="00EA5F3A"/>
    <w:rsid w:val="00EB010D"/>
    <w:rsid w:val="00EB0FB1"/>
    <w:rsid w:val="00EB1428"/>
    <w:rsid w:val="00EB6ABB"/>
    <w:rsid w:val="00EC00B2"/>
    <w:rsid w:val="00EC5D7A"/>
    <w:rsid w:val="00EC6385"/>
    <w:rsid w:val="00ED07AC"/>
    <w:rsid w:val="00ED0D4C"/>
    <w:rsid w:val="00ED0E9C"/>
    <w:rsid w:val="00ED1797"/>
    <w:rsid w:val="00ED1E4A"/>
    <w:rsid w:val="00ED4C34"/>
    <w:rsid w:val="00ED5A93"/>
    <w:rsid w:val="00ED7857"/>
    <w:rsid w:val="00ED79BA"/>
    <w:rsid w:val="00EE13E5"/>
    <w:rsid w:val="00EE4EA1"/>
    <w:rsid w:val="00EE62BE"/>
    <w:rsid w:val="00EE658C"/>
    <w:rsid w:val="00EE6AF3"/>
    <w:rsid w:val="00EF09D0"/>
    <w:rsid w:val="00EF0A28"/>
    <w:rsid w:val="00EF0DA3"/>
    <w:rsid w:val="00EF1B02"/>
    <w:rsid w:val="00EF7CE8"/>
    <w:rsid w:val="00F009C6"/>
    <w:rsid w:val="00F02A6A"/>
    <w:rsid w:val="00F047C3"/>
    <w:rsid w:val="00F132E1"/>
    <w:rsid w:val="00F159F6"/>
    <w:rsid w:val="00F21C19"/>
    <w:rsid w:val="00F22BA6"/>
    <w:rsid w:val="00F24EE2"/>
    <w:rsid w:val="00F24FF6"/>
    <w:rsid w:val="00F30CE8"/>
    <w:rsid w:val="00F324E6"/>
    <w:rsid w:val="00F3294B"/>
    <w:rsid w:val="00F376A1"/>
    <w:rsid w:val="00F37C8C"/>
    <w:rsid w:val="00F41F3A"/>
    <w:rsid w:val="00F4414E"/>
    <w:rsid w:val="00F44C92"/>
    <w:rsid w:val="00F528D7"/>
    <w:rsid w:val="00F53D4F"/>
    <w:rsid w:val="00F56CF7"/>
    <w:rsid w:val="00F602CB"/>
    <w:rsid w:val="00F60ADD"/>
    <w:rsid w:val="00F62774"/>
    <w:rsid w:val="00F645DB"/>
    <w:rsid w:val="00F64ED4"/>
    <w:rsid w:val="00F7023F"/>
    <w:rsid w:val="00F71F8B"/>
    <w:rsid w:val="00F727E0"/>
    <w:rsid w:val="00F73429"/>
    <w:rsid w:val="00F73D52"/>
    <w:rsid w:val="00F74989"/>
    <w:rsid w:val="00F80008"/>
    <w:rsid w:val="00F8069A"/>
    <w:rsid w:val="00F81B4D"/>
    <w:rsid w:val="00F8238A"/>
    <w:rsid w:val="00F85F2C"/>
    <w:rsid w:val="00F92F12"/>
    <w:rsid w:val="00F951A2"/>
    <w:rsid w:val="00F960BA"/>
    <w:rsid w:val="00F9691F"/>
    <w:rsid w:val="00FA1F3E"/>
    <w:rsid w:val="00FB0D6E"/>
    <w:rsid w:val="00FB0F63"/>
    <w:rsid w:val="00FB1F90"/>
    <w:rsid w:val="00FB3F66"/>
    <w:rsid w:val="00FB400C"/>
    <w:rsid w:val="00FB5EAA"/>
    <w:rsid w:val="00FB749A"/>
    <w:rsid w:val="00FC3823"/>
    <w:rsid w:val="00FC4E88"/>
    <w:rsid w:val="00FC5F4E"/>
    <w:rsid w:val="00FD12A9"/>
    <w:rsid w:val="00FD2365"/>
    <w:rsid w:val="00FD2A95"/>
    <w:rsid w:val="00FD30DA"/>
    <w:rsid w:val="00FD4A01"/>
    <w:rsid w:val="00FD5349"/>
    <w:rsid w:val="00FE01F3"/>
    <w:rsid w:val="00FE0361"/>
    <w:rsid w:val="00FE131D"/>
    <w:rsid w:val="00FE2790"/>
    <w:rsid w:val="00FE29AA"/>
    <w:rsid w:val="00FE2D3D"/>
    <w:rsid w:val="00FE6EAD"/>
    <w:rsid w:val="00FE7F11"/>
    <w:rsid w:val="00FF0595"/>
    <w:rsid w:val="00FF2BDA"/>
    <w:rsid w:val="00FF3DFF"/>
    <w:rsid w:val="00FF4706"/>
    <w:rsid w:val="00FF4BC4"/>
    <w:rsid w:val="00FF5BA6"/>
    <w:rsid w:val="00FF7E3A"/>
    <w:rsid w:val="00FF7F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D77EE8"/>
  <w15:chartTrackingRefBased/>
  <w15:docId w15:val="{D251F546-7BAD-4BF0-BAF2-7B4035461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B1428"/>
  </w:style>
  <w:style w:type="character" w:styleId="CommentReference">
    <w:name w:val="annotation reference"/>
    <w:basedOn w:val="DefaultParagraphFont"/>
    <w:uiPriority w:val="99"/>
    <w:semiHidden/>
    <w:unhideWhenUsed/>
    <w:rsid w:val="00A9743E"/>
    <w:rPr>
      <w:sz w:val="16"/>
      <w:szCs w:val="16"/>
    </w:rPr>
  </w:style>
  <w:style w:type="paragraph" w:styleId="CommentText">
    <w:name w:val="annotation text"/>
    <w:basedOn w:val="Normal"/>
    <w:link w:val="CommentTextChar"/>
    <w:uiPriority w:val="99"/>
    <w:semiHidden/>
    <w:unhideWhenUsed/>
    <w:rsid w:val="00A9743E"/>
    <w:pPr>
      <w:spacing w:line="240" w:lineRule="auto"/>
    </w:pPr>
    <w:rPr>
      <w:sz w:val="20"/>
      <w:szCs w:val="20"/>
    </w:rPr>
  </w:style>
  <w:style w:type="character" w:customStyle="1" w:styleId="CommentTextChar">
    <w:name w:val="Comment Text Char"/>
    <w:basedOn w:val="DefaultParagraphFont"/>
    <w:link w:val="CommentText"/>
    <w:uiPriority w:val="99"/>
    <w:semiHidden/>
    <w:rsid w:val="00A9743E"/>
    <w:rPr>
      <w:sz w:val="20"/>
      <w:szCs w:val="20"/>
    </w:rPr>
  </w:style>
  <w:style w:type="paragraph" w:styleId="CommentSubject">
    <w:name w:val="annotation subject"/>
    <w:basedOn w:val="CommentText"/>
    <w:next w:val="CommentText"/>
    <w:link w:val="CommentSubjectChar"/>
    <w:uiPriority w:val="99"/>
    <w:semiHidden/>
    <w:unhideWhenUsed/>
    <w:rsid w:val="00A9743E"/>
    <w:rPr>
      <w:b/>
      <w:bCs/>
    </w:rPr>
  </w:style>
  <w:style w:type="character" w:customStyle="1" w:styleId="CommentSubjectChar">
    <w:name w:val="Comment Subject Char"/>
    <w:basedOn w:val="CommentTextChar"/>
    <w:link w:val="CommentSubject"/>
    <w:uiPriority w:val="99"/>
    <w:semiHidden/>
    <w:rsid w:val="00A9743E"/>
    <w:rPr>
      <w:b/>
      <w:bCs/>
      <w:sz w:val="20"/>
      <w:szCs w:val="20"/>
    </w:rPr>
  </w:style>
  <w:style w:type="paragraph" w:styleId="BalloonText">
    <w:name w:val="Balloon Text"/>
    <w:basedOn w:val="Normal"/>
    <w:link w:val="BalloonTextChar"/>
    <w:uiPriority w:val="99"/>
    <w:semiHidden/>
    <w:unhideWhenUsed/>
    <w:rsid w:val="00A974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43E"/>
    <w:rPr>
      <w:rFonts w:ascii="Segoe UI" w:hAnsi="Segoe UI" w:cs="Segoe UI"/>
      <w:sz w:val="18"/>
      <w:szCs w:val="18"/>
    </w:rPr>
  </w:style>
  <w:style w:type="character" w:styleId="Hyperlink">
    <w:name w:val="Hyperlink"/>
    <w:basedOn w:val="DefaultParagraphFont"/>
    <w:uiPriority w:val="99"/>
    <w:unhideWhenUsed/>
    <w:rsid w:val="00583041"/>
    <w:rPr>
      <w:color w:val="0563C1" w:themeColor="hyperlink"/>
      <w:u w:val="single"/>
    </w:rPr>
  </w:style>
  <w:style w:type="paragraph" w:customStyle="1" w:styleId="EndNoteBibliographyTitle">
    <w:name w:val="EndNote Bibliography Title"/>
    <w:basedOn w:val="Normal"/>
    <w:link w:val="EndNoteBibliographyTitleChar"/>
    <w:rsid w:val="00B235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3503"/>
    <w:rPr>
      <w:rFonts w:ascii="Calibri" w:hAnsi="Calibri" w:cs="Calibri"/>
      <w:noProof/>
      <w:lang w:val="en-US"/>
    </w:rPr>
  </w:style>
  <w:style w:type="paragraph" w:customStyle="1" w:styleId="EndNoteBibliography">
    <w:name w:val="EndNote Bibliography"/>
    <w:basedOn w:val="Normal"/>
    <w:link w:val="EndNoteBibliographyChar"/>
    <w:rsid w:val="00B235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3503"/>
    <w:rPr>
      <w:rFonts w:ascii="Calibri" w:hAnsi="Calibri" w:cs="Calibri"/>
      <w:noProof/>
      <w:lang w:val="en-US"/>
    </w:rPr>
  </w:style>
  <w:style w:type="paragraph" w:styleId="Header">
    <w:name w:val="header"/>
    <w:basedOn w:val="Normal"/>
    <w:link w:val="HeaderChar"/>
    <w:uiPriority w:val="99"/>
    <w:unhideWhenUsed/>
    <w:rsid w:val="00770B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0B34"/>
  </w:style>
  <w:style w:type="paragraph" w:styleId="Footer">
    <w:name w:val="footer"/>
    <w:basedOn w:val="Normal"/>
    <w:link w:val="FooterChar"/>
    <w:uiPriority w:val="99"/>
    <w:unhideWhenUsed/>
    <w:rsid w:val="00770B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B34"/>
  </w:style>
  <w:style w:type="table" w:styleId="TableGrid">
    <w:name w:val="Table Grid"/>
    <w:basedOn w:val="TableNormal"/>
    <w:rsid w:val="0025446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4BD3"/>
    <w:pPr>
      <w:spacing w:after="0" w:line="240" w:lineRule="auto"/>
    </w:pPr>
  </w:style>
  <w:style w:type="character" w:styleId="FollowedHyperlink">
    <w:name w:val="FollowedHyperlink"/>
    <w:basedOn w:val="DefaultParagraphFont"/>
    <w:uiPriority w:val="99"/>
    <w:semiHidden/>
    <w:unhideWhenUsed/>
    <w:rsid w:val="006C57AE"/>
    <w:rPr>
      <w:color w:val="954F72" w:themeColor="followedHyperlink"/>
      <w:u w:val="single"/>
    </w:rPr>
  </w:style>
  <w:style w:type="paragraph" w:styleId="HTMLPreformatted">
    <w:name w:val="HTML Preformatted"/>
    <w:basedOn w:val="Normal"/>
    <w:link w:val="HTMLPreformattedChar"/>
    <w:uiPriority w:val="99"/>
    <w:semiHidden/>
    <w:unhideWhenUsed/>
    <w:rsid w:val="00E15E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15EC3"/>
    <w:rPr>
      <w:rFonts w:ascii="Courier New" w:eastAsia="Times New Roman" w:hAnsi="Courier New" w:cs="Courier New"/>
      <w:sz w:val="20"/>
      <w:szCs w:val="20"/>
      <w:lang w:eastAsia="en-GB"/>
    </w:rPr>
  </w:style>
  <w:style w:type="character" w:customStyle="1" w:styleId="gnkrckgcgsb">
    <w:name w:val="gnkrckgcgsb"/>
    <w:basedOn w:val="DefaultParagraphFont"/>
    <w:rsid w:val="00E15EC3"/>
  </w:style>
  <w:style w:type="paragraph" w:styleId="EndnoteText">
    <w:name w:val="endnote text"/>
    <w:basedOn w:val="Normal"/>
    <w:link w:val="EndnoteTextChar"/>
    <w:uiPriority w:val="99"/>
    <w:semiHidden/>
    <w:unhideWhenUsed/>
    <w:rsid w:val="00F02A6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02A6A"/>
    <w:rPr>
      <w:sz w:val="20"/>
      <w:szCs w:val="20"/>
    </w:rPr>
  </w:style>
  <w:style w:type="character" w:styleId="EndnoteReference">
    <w:name w:val="endnote reference"/>
    <w:basedOn w:val="DefaultParagraphFont"/>
    <w:uiPriority w:val="99"/>
    <w:semiHidden/>
    <w:unhideWhenUsed/>
    <w:rsid w:val="00F02A6A"/>
    <w:rPr>
      <w:vertAlign w:val="superscript"/>
    </w:rPr>
  </w:style>
  <w:style w:type="paragraph" w:styleId="FootnoteText">
    <w:name w:val="footnote text"/>
    <w:basedOn w:val="Normal"/>
    <w:link w:val="FootnoteTextChar"/>
    <w:uiPriority w:val="99"/>
    <w:semiHidden/>
    <w:unhideWhenUsed/>
    <w:rsid w:val="000744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447C"/>
    <w:rPr>
      <w:sz w:val="20"/>
      <w:szCs w:val="20"/>
    </w:rPr>
  </w:style>
  <w:style w:type="character" w:styleId="FootnoteReference">
    <w:name w:val="footnote reference"/>
    <w:basedOn w:val="DefaultParagraphFont"/>
    <w:uiPriority w:val="99"/>
    <w:semiHidden/>
    <w:unhideWhenUsed/>
    <w:rsid w:val="000744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826217">
      <w:bodyDiv w:val="1"/>
      <w:marLeft w:val="0"/>
      <w:marRight w:val="0"/>
      <w:marTop w:val="0"/>
      <w:marBottom w:val="0"/>
      <w:divBdr>
        <w:top w:val="none" w:sz="0" w:space="0" w:color="auto"/>
        <w:left w:val="none" w:sz="0" w:space="0" w:color="auto"/>
        <w:bottom w:val="none" w:sz="0" w:space="0" w:color="auto"/>
        <w:right w:val="none" w:sz="0" w:space="0" w:color="auto"/>
      </w:divBdr>
      <w:divsChild>
        <w:div w:id="235557137">
          <w:marLeft w:val="0"/>
          <w:marRight w:val="0"/>
          <w:marTop w:val="0"/>
          <w:marBottom w:val="0"/>
          <w:divBdr>
            <w:top w:val="none" w:sz="0" w:space="0" w:color="auto"/>
            <w:left w:val="none" w:sz="0" w:space="0" w:color="auto"/>
            <w:bottom w:val="none" w:sz="0" w:space="0" w:color="auto"/>
            <w:right w:val="none" w:sz="0" w:space="0" w:color="auto"/>
          </w:divBdr>
          <w:divsChild>
            <w:div w:id="1059135193">
              <w:marLeft w:val="0"/>
              <w:marRight w:val="0"/>
              <w:marTop w:val="0"/>
              <w:marBottom w:val="0"/>
              <w:divBdr>
                <w:top w:val="none" w:sz="0" w:space="0" w:color="auto"/>
                <w:left w:val="none" w:sz="0" w:space="0" w:color="auto"/>
                <w:bottom w:val="none" w:sz="0" w:space="0" w:color="auto"/>
                <w:right w:val="none" w:sz="0" w:space="0" w:color="auto"/>
              </w:divBdr>
            </w:div>
            <w:div w:id="244580398">
              <w:marLeft w:val="0"/>
              <w:marRight w:val="0"/>
              <w:marTop w:val="0"/>
              <w:marBottom w:val="0"/>
              <w:divBdr>
                <w:top w:val="none" w:sz="0" w:space="0" w:color="auto"/>
                <w:left w:val="none" w:sz="0" w:space="0" w:color="auto"/>
                <w:bottom w:val="none" w:sz="0" w:space="0" w:color="auto"/>
                <w:right w:val="none" w:sz="0" w:space="0" w:color="auto"/>
              </w:divBdr>
            </w:div>
            <w:div w:id="2092769523">
              <w:marLeft w:val="0"/>
              <w:marRight w:val="0"/>
              <w:marTop w:val="0"/>
              <w:marBottom w:val="0"/>
              <w:divBdr>
                <w:top w:val="none" w:sz="0" w:space="0" w:color="auto"/>
                <w:left w:val="none" w:sz="0" w:space="0" w:color="auto"/>
                <w:bottom w:val="none" w:sz="0" w:space="0" w:color="auto"/>
                <w:right w:val="none" w:sz="0" w:space="0" w:color="auto"/>
              </w:divBdr>
            </w:div>
          </w:divsChild>
        </w:div>
        <w:div w:id="488863256">
          <w:marLeft w:val="0"/>
          <w:marRight w:val="0"/>
          <w:marTop w:val="0"/>
          <w:marBottom w:val="0"/>
          <w:divBdr>
            <w:top w:val="none" w:sz="0" w:space="0" w:color="auto"/>
            <w:left w:val="none" w:sz="0" w:space="0" w:color="auto"/>
            <w:bottom w:val="none" w:sz="0" w:space="0" w:color="auto"/>
            <w:right w:val="none" w:sz="0" w:space="0" w:color="auto"/>
          </w:divBdr>
          <w:divsChild>
            <w:div w:id="20421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09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0e01b8c2-7350-4551-af98-a54558d679be">WCPN-244-1241</_dlc_DocId>
    <_dlc_DocIdUrl xmlns="0e01b8c2-7350-4551-af98-a54558d679be">
      <Url>https://team.effem.com/sites/wcpn/ScienceTeam/OralHealth/_layouts/15/DocIdRedir.aspx?ID=WCPN-244-1241</Url>
      <Description>WCPN-244-1241</Description>
    </_dlc_DocIdUrl>
    <Project xmlns="d8e58ec1-8940-421d-9db8-66dac82ae75c">
      <Value>33</Value>
    </Project>
    <Doc_x0020_type1 xmlns="d8e58ec1-8940-421d-9db8-66dac82ae75c">1</Doc_x0020_type1>
    <Year xmlns="0e01b8c2-7350-4551-af98-a54558d679be">2018</Year>
    <Doc_x0020_Description xmlns="0e01b8c2-7350-4551-af98-a54558d679b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B73F9A57381944A00C722E81476953" ma:contentTypeVersion="71" ma:contentTypeDescription="Create a new document." ma:contentTypeScope="" ma:versionID="a1fe758ac0cf3a5c52db12233549345b">
  <xsd:schema xmlns:xsd="http://www.w3.org/2001/XMLSchema" xmlns:xs="http://www.w3.org/2001/XMLSchema" xmlns:p="http://schemas.microsoft.com/office/2006/metadata/properties" xmlns:ns2="0e01b8c2-7350-4551-af98-a54558d679be" xmlns:ns3="d8e58ec1-8940-421d-9db8-66dac82ae75c" xmlns:ns4="debf1e4a-d98c-432b-9cff-16ee6588c909" targetNamespace="http://schemas.microsoft.com/office/2006/metadata/properties" ma:root="true" ma:fieldsID="6b5d8f59e7647228b0b1853d9ef5fa80" ns2:_="" ns3:_="" ns4:_="">
    <xsd:import namespace="0e01b8c2-7350-4551-af98-a54558d679be"/>
    <xsd:import namespace="d8e58ec1-8940-421d-9db8-66dac82ae75c"/>
    <xsd:import namespace="debf1e4a-d98c-432b-9cff-16ee6588c909"/>
    <xsd:element name="properties">
      <xsd:complexType>
        <xsd:sequence>
          <xsd:element name="documentManagement">
            <xsd:complexType>
              <xsd:all>
                <xsd:element ref="ns2:_dlc_DocId" minOccurs="0"/>
                <xsd:element ref="ns2:_dlc_DocIdUrl" minOccurs="0"/>
                <xsd:element ref="ns2:_dlc_DocIdPersistId" minOccurs="0"/>
                <xsd:element ref="ns2:Doc_x0020_Description" minOccurs="0"/>
                <xsd:element ref="ns2:Year" minOccurs="0"/>
                <xsd:element ref="ns3:Project" minOccurs="0"/>
                <xsd:element ref="ns2:SharedWithUsers" minOccurs="0"/>
                <xsd:element ref="ns2:SharedWithDetails" minOccurs="0"/>
                <xsd:element ref="ns3:Doc_x0020_type1" minOccurs="0"/>
                <xsd:element ref="ns4:LastSharedByUser" minOccurs="0"/>
                <xsd:element ref="ns4:LastSharedByTime" minOccurs="0"/>
                <xsd:element ref="ns3:MediaServiceMetadata" minOccurs="0"/>
                <xsd:element ref="ns3:MediaServiceFastMetadata"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01b8c2-7350-4551-af98-a54558d679b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Doc_x0020_Description" ma:index="11" nillable="true" ma:displayName="Doc Description" ma:description="Please enter document description" ma:internalName="Doc_x0020_Description">
      <xsd:simpleType>
        <xsd:restriction base="dms:Note">
          <xsd:maxLength value="255"/>
        </xsd:restriction>
      </xsd:simpleType>
    </xsd:element>
    <xsd:element name="Year" ma:index="12" nillable="true" ma:displayName="Year" ma:description="Choose year" ma:format="Dropdown" ma:internalName="Year">
      <xsd:simpleType>
        <xsd:restriction base="dms:Choice">
          <xsd:enumeration value="2009"/>
          <xsd:enumeration value="2010"/>
          <xsd:enumeration value="2011"/>
          <xsd:enumeration value="2012"/>
          <xsd:enumeration value="2013"/>
          <xsd:enumeration value="2014"/>
          <xsd:enumeration value="2015"/>
          <xsd:enumeration value="2016"/>
          <xsd:enumeration value="2017"/>
          <xsd:enumeration value="2018"/>
          <xsd:enumeration value="2019"/>
          <xsd:enumeration value="2020"/>
          <xsd:enumeration value="2021"/>
          <xsd:enumeration value="2022"/>
          <xsd:enumeration value="2023"/>
          <xsd:enumeration value="2024"/>
          <xsd:enumeration value="2025"/>
          <xsd:enumeration value="2026"/>
          <xsd:enumeration value="2027"/>
          <xsd:enumeration value="2028"/>
          <xsd:enumeration value="2029"/>
          <xsd:enumeration value="2030"/>
        </xsd:restriction>
      </xsd:simpleType>
    </xsd:element>
    <xsd:element name="SharedWithUsers" ma:index="14"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8e58ec1-8940-421d-9db8-66dac82ae75c" elementFormDefault="qualified">
    <xsd:import namespace="http://schemas.microsoft.com/office/2006/documentManagement/types"/>
    <xsd:import namespace="http://schemas.microsoft.com/office/infopath/2007/PartnerControls"/>
    <xsd:element name="Project" ma:index="13" nillable="true" ma:displayName="Project" ma:description="OH Project Area" ma:list="{b5969361-b7b4-4376-ae88-ca737e038ac1}" ma:internalName="Project" ma:showField="Title" ma:web="61885731-d255-48b1-bd08-258405f85688" ma:requiredMultiChoice="true">
      <xsd:complexType>
        <xsd:complexContent>
          <xsd:extension base="dms:MultiChoiceLookup">
            <xsd:sequence>
              <xsd:element name="Value" type="dms:Lookup" maxOccurs="unbounded" minOccurs="0" nillable="true"/>
            </xsd:sequence>
          </xsd:extension>
        </xsd:complexContent>
      </xsd:complexType>
    </xsd:element>
    <xsd:element name="Doc_x0020_type1" ma:index="16" nillable="true" ma:displayName="Doc Type" ma:list="{b5969361-b7b4-4376-ae88-ca737e038ac1}" ma:internalName="Doc_x0020_type1" ma:showField="cj0k" ma:web="61885731-d255-48b1-bd08-258405f85688">
      <xsd:simpleType>
        <xsd:restriction base="dms:Lookup"/>
      </xsd:simpleType>
    </xsd:element>
    <xsd:element name="MediaServiceMetadata" ma:index="19" nillable="true" ma:displayName="MediaServiceMetadata" ma:description="" ma:hidden="true" ma:internalName="MediaServiceMetadata" ma:readOnly="true">
      <xsd:simpleType>
        <xsd:restriction base="dms:Note"/>
      </xsd:simpleType>
    </xsd:element>
    <xsd:element name="MediaServiceFastMetadata" ma:index="20" nillable="true" ma:displayName="MediaServiceFastMetadata" ma:description="" ma:hidden="true" ma:internalName="MediaServiceFastMetadata" ma:readOnly="true">
      <xsd:simpleType>
        <xsd:restriction base="dms:Note"/>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GenerationTime" ma:index="22"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bf1e4a-d98c-432b-9cff-16ee6588c909" elementFormDefault="qualified">
    <xsd:import namespace="http://schemas.microsoft.com/office/2006/documentManagement/types"/>
    <xsd:import namespace="http://schemas.microsoft.com/office/infopath/2007/PartnerControls"/>
    <xsd:element name="LastSharedByUser" ma:index="17" nillable="true" ma:displayName="Last Shared By User" ma:description="" ma:internalName="LastSharedByUser" ma:readOnly="true">
      <xsd:simpleType>
        <xsd:restriction base="dms:Note">
          <xsd:maxLength value="255"/>
        </xsd:restriction>
      </xsd:simpleType>
    </xsd:element>
    <xsd:element name="LastSharedByTime" ma:index="18"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customXsn xmlns="http://schemas.microsoft.com/office/2006/metadata/customXsn">
  <xsnLocation/>
  <cached>True</cached>
  <openByDefault>True</openByDefault>
  <xsnScope/>
</customXsn>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67A73-D339-4931-BA31-5F52C216F259}">
  <ds:schemaRefs>
    <ds:schemaRef ds:uri="http://schemas.microsoft.com/sharepoint/v3/contenttype/forms"/>
  </ds:schemaRefs>
</ds:datastoreItem>
</file>

<file path=customXml/itemProps2.xml><?xml version="1.0" encoding="utf-8"?>
<ds:datastoreItem xmlns:ds="http://schemas.openxmlformats.org/officeDocument/2006/customXml" ds:itemID="{E2CC479B-E9DA-4CA6-8E96-5D38A947BEF7}">
  <ds:schemaRefs>
    <ds:schemaRef ds:uri="http://schemas.microsoft.com/office/2006/metadata/properties"/>
    <ds:schemaRef ds:uri="http://schemas.microsoft.com/office/infopath/2007/PartnerControls"/>
    <ds:schemaRef ds:uri="0e01b8c2-7350-4551-af98-a54558d679be"/>
    <ds:schemaRef ds:uri="d8e58ec1-8940-421d-9db8-66dac82ae75c"/>
  </ds:schemaRefs>
</ds:datastoreItem>
</file>

<file path=customXml/itemProps3.xml><?xml version="1.0" encoding="utf-8"?>
<ds:datastoreItem xmlns:ds="http://schemas.openxmlformats.org/officeDocument/2006/customXml" ds:itemID="{2369CC58-0F4F-4B9B-BDCA-35C1E7271F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01b8c2-7350-4551-af98-a54558d679be"/>
    <ds:schemaRef ds:uri="d8e58ec1-8940-421d-9db8-66dac82ae75c"/>
    <ds:schemaRef ds:uri="debf1e4a-d98c-432b-9cff-16ee6588c9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16ACC1-F48C-49D3-B4BB-AE5A5D9CBD17}">
  <ds:schemaRefs>
    <ds:schemaRef ds:uri="http://schemas.microsoft.com/office/2006/metadata/customXsn"/>
  </ds:schemaRefs>
</ds:datastoreItem>
</file>

<file path=customXml/itemProps5.xml><?xml version="1.0" encoding="utf-8"?>
<ds:datastoreItem xmlns:ds="http://schemas.openxmlformats.org/officeDocument/2006/customXml" ds:itemID="{47102B4D-E119-48B3-9B22-DFD2A6E098B2}">
  <ds:schemaRefs>
    <ds:schemaRef ds:uri="http://schemas.microsoft.com/sharepoint/events"/>
  </ds:schemaRefs>
</ds:datastoreItem>
</file>

<file path=customXml/itemProps6.xml><?xml version="1.0" encoding="utf-8"?>
<ds:datastoreItem xmlns:ds="http://schemas.openxmlformats.org/officeDocument/2006/customXml" ds:itemID="{84C93A4C-421D-4C38-8E40-D4008CF4A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Pages>
  <Words>822</Words>
  <Characters>4260</Characters>
  <Application>Microsoft Office Word</Application>
  <DocSecurity>0</DocSecurity>
  <Lines>81</Lines>
  <Paragraphs>40</Paragraphs>
  <ScaleCrop>false</ScaleCrop>
  <HeadingPairs>
    <vt:vector size="2" baseType="variant">
      <vt:variant>
        <vt:lpstr>Title</vt:lpstr>
      </vt:variant>
      <vt:variant>
        <vt:i4>1</vt:i4>
      </vt:variant>
    </vt:vector>
  </HeadingPairs>
  <TitlesOfParts>
    <vt:vector size="1" baseType="lpstr">
      <vt:lpstr>DentaStix Microbiota</vt:lpstr>
    </vt:vector>
  </TitlesOfParts>
  <Company>Mars Inc</Company>
  <LinksUpToDate>false</LinksUpToDate>
  <CharactersWithSpaces>5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ntaStix Microbiota</dc:title>
  <dc:subject/>
  <dc:creator>Ruparell, Avika</dc:creator>
  <cp:keywords/>
  <dc:description/>
  <cp:lastModifiedBy>Ruparell, Avika</cp:lastModifiedBy>
  <cp:revision>4</cp:revision>
  <cp:lastPrinted>2019-06-06T15:40:00Z</cp:lastPrinted>
  <dcterms:created xsi:type="dcterms:W3CDTF">2020-02-04T10:53:00Z</dcterms:created>
  <dcterms:modified xsi:type="dcterms:W3CDTF">2020-02-04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73F9A57381944A00C722E81476953</vt:lpwstr>
  </property>
  <property fmtid="{D5CDD505-2E9C-101B-9397-08002B2CF9AE}" pid="3" name="NXPowerLiteLastOptimized">
    <vt:lpwstr>618659</vt:lpwstr>
  </property>
  <property fmtid="{D5CDD505-2E9C-101B-9397-08002B2CF9AE}" pid="4" name="NXPowerLiteSettings">
    <vt:lpwstr>F7000400038000</vt:lpwstr>
  </property>
  <property fmtid="{D5CDD505-2E9C-101B-9397-08002B2CF9AE}" pid="5" name="NXPowerLiteVersion">
    <vt:lpwstr>D7.9.9</vt:lpwstr>
  </property>
  <property fmtid="{D5CDD505-2E9C-101B-9397-08002B2CF9AE}" pid="6" name="_dlc_DocIdItemGuid">
    <vt:lpwstr>e2fe48b9-8531-4008-a6e0-b7bc23fcacb7</vt:lpwstr>
  </property>
  <property fmtid="{D5CDD505-2E9C-101B-9397-08002B2CF9AE}" pid="7" name="MSIP_Label_f0dbc93a-61e6-4ecb-8b98-fe10ad6e53c9_Enabled">
    <vt:lpwstr>False</vt:lpwstr>
  </property>
  <property fmtid="{D5CDD505-2E9C-101B-9397-08002B2CF9AE}" pid="8" name="MSIP_Label_f0dbc93a-61e6-4ecb-8b98-fe10ad6e53c9_SiteId">
    <vt:lpwstr>2fc13e34-f03f-498b-982a-7cb446e25bc6</vt:lpwstr>
  </property>
  <property fmtid="{D5CDD505-2E9C-101B-9397-08002B2CF9AE}" pid="9" name="MSIP_Label_f0dbc93a-61e6-4ecb-8b98-fe10ad6e53c9_Owner">
    <vt:lpwstr>avika.ruparell@effem.com</vt:lpwstr>
  </property>
  <property fmtid="{D5CDD505-2E9C-101B-9397-08002B2CF9AE}" pid="10" name="MSIP_Label_f0dbc93a-61e6-4ecb-8b98-fe10ad6e53c9_SetDate">
    <vt:lpwstr>2019-06-07T12:13:29.0543399Z</vt:lpwstr>
  </property>
  <property fmtid="{D5CDD505-2E9C-101B-9397-08002B2CF9AE}" pid="11" name="MSIP_Label_f0dbc93a-61e6-4ecb-8b98-fe10ad6e53c9_Name">
    <vt:lpwstr>Non-Confidential</vt:lpwstr>
  </property>
  <property fmtid="{D5CDD505-2E9C-101B-9397-08002B2CF9AE}" pid="12" name="MSIP_Label_f0dbc93a-61e6-4ecb-8b98-fe10ad6e53c9_Application">
    <vt:lpwstr>Microsoft Azure Information Protection</vt:lpwstr>
  </property>
  <property fmtid="{D5CDD505-2E9C-101B-9397-08002B2CF9AE}" pid="13" name="MSIP_Label_f0dbc93a-61e6-4ecb-8b98-fe10ad6e53c9_Extended_MSFT_Method">
    <vt:lpwstr>Manual</vt:lpwstr>
  </property>
</Properties>
</file>